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963B7" w14:textId="77777777" w:rsidR="005B13C8" w:rsidRPr="00583168" w:rsidRDefault="005B13C8" w:rsidP="005B13C8">
      <w:pPr>
        <w:pStyle w:val="Normal1"/>
        <w:rPr>
          <w:rFonts w:asciiTheme="minorHAnsi" w:hAnsiTheme="minorHAnsi" w:cs="Times New Roman"/>
        </w:rPr>
      </w:pPr>
      <w:r w:rsidRPr="00583168">
        <w:rPr>
          <w:rFonts w:asciiTheme="minorHAnsi" w:hAnsiTheme="minorHAnsi" w:cs="Times New Roman"/>
          <w:b/>
          <w:bCs/>
        </w:rPr>
        <w:t>S</w:t>
      </w:r>
      <w:r>
        <w:rPr>
          <w:rFonts w:asciiTheme="minorHAnsi" w:hAnsiTheme="minorHAnsi" w:cs="Times New Roman"/>
          <w:b/>
          <w:bCs/>
        </w:rPr>
        <w:t>1</w:t>
      </w:r>
      <w:r w:rsidRPr="00583168">
        <w:rPr>
          <w:rFonts w:asciiTheme="minorHAnsi" w:hAnsiTheme="minorHAnsi" w:cs="Times New Roman"/>
          <w:b/>
          <w:bCs/>
        </w:rPr>
        <w:t xml:space="preserve"> Table: </w:t>
      </w:r>
      <w:r w:rsidRPr="00583168">
        <w:rPr>
          <w:rFonts w:asciiTheme="minorHAnsi" w:hAnsiTheme="minorHAnsi" w:cs="Times New Roman"/>
        </w:rPr>
        <w:t xml:space="preserve"> Equations used to calculate survey rates </w:t>
      </w:r>
      <w:proofErr w:type="gramStart"/>
      <w:r w:rsidRPr="00583168">
        <w:rPr>
          <w:rFonts w:asciiTheme="minorHAnsi" w:hAnsiTheme="minorHAnsi" w:cs="Times New Roman"/>
        </w:rPr>
        <w:t>Equation</w:t>
      </w:r>
      <w:proofErr w:type="gramEnd"/>
      <w:r w:rsidRPr="00583168">
        <w:rPr>
          <w:rFonts w:asciiTheme="minorHAnsi" w:hAnsiTheme="minorHAnsi" w:cs="Times New Roman"/>
        </w:rPr>
        <w:t xml:space="preserve"> </w:t>
      </w:r>
    </w:p>
    <w:p w14:paraId="3873383A" w14:textId="77777777" w:rsidR="005B13C8" w:rsidRPr="00583168" w:rsidRDefault="005B13C8" w:rsidP="005B13C8">
      <w:pPr>
        <w:pStyle w:val="Normal1"/>
        <w:rPr>
          <w:rFonts w:asciiTheme="minorHAnsi" w:hAnsiTheme="minorHAnsi" w:cs="Times New Roman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201"/>
        <w:gridCol w:w="2417"/>
        <w:gridCol w:w="5580"/>
      </w:tblGrid>
      <w:tr w:rsidR="005B13C8" w:rsidRPr="00583168" w14:paraId="549C278D" w14:textId="77777777" w:rsidTr="0064032C">
        <w:trPr>
          <w:trHeight w:val="250"/>
        </w:trPr>
        <w:tc>
          <w:tcPr>
            <w:tcW w:w="1201" w:type="dxa"/>
          </w:tcPr>
          <w:p w14:paraId="3740CD42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 xml:space="preserve">Analysis </w:t>
            </w:r>
          </w:p>
        </w:tc>
        <w:tc>
          <w:tcPr>
            <w:tcW w:w="2417" w:type="dxa"/>
          </w:tcPr>
          <w:p w14:paraId="4C0F1BB1" w14:textId="77777777" w:rsidR="005B13C8" w:rsidRPr="00583168" w:rsidRDefault="005B13C8" w:rsidP="0064032C">
            <w:pPr>
              <w:pStyle w:val="Normal1"/>
              <w:jc w:val="center"/>
              <w:rPr>
                <w:rFonts w:cs="Times New Roman"/>
              </w:rPr>
            </w:pPr>
            <w:r w:rsidRPr="00583168">
              <w:rPr>
                <w:rFonts w:cs="Times New Roman"/>
              </w:rPr>
              <w:t>Rate</w:t>
            </w:r>
          </w:p>
        </w:tc>
        <w:tc>
          <w:tcPr>
            <w:tcW w:w="5580" w:type="dxa"/>
          </w:tcPr>
          <w:p w14:paraId="7AA63069" w14:textId="77777777" w:rsidR="005B13C8" w:rsidRPr="00583168" w:rsidRDefault="005B13C8" w:rsidP="0064032C">
            <w:pPr>
              <w:pStyle w:val="Normal1"/>
              <w:jc w:val="center"/>
              <w:rPr>
                <w:rFonts w:cs="Times New Roman"/>
              </w:rPr>
            </w:pPr>
            <w:r w:rsidRPr="00583168">
              <w:rPr>
                <w:rFonts w:cs="Times New Roman"/>
              </w:rPr>
              <w:t>Equation</w:t>
            </w:r>
          </w:p>
        </w:tc>
      </w:tr>
      <w:tr w:rsidR="005B13C8" w:rsidRPr="00AC0CD5" w14:paraId="7462CAF1" w14:textId="77777777" w:rsidTr="0064032C">
        <w:trPr>
          <w:trHeight w:val="250"/>
        </w:trPr>
        <w:tc>
          <w:tcPr>
            <w:tcW w:w="1201" w:type="dxa"/>
            <w:vMerge w:val="restart"/>
            <w:vAlign w:val="center"/>
          </w:tcPr>
          <w:p w14:paraId="05A62C5C" w14:textId="77777777" w:rsidR="005B13C8" w:rsidRPr="00583168" w:rsidRDefault="005B13C8" w:rsidP="0064032C">
            <w:pPr>
              <w:pStyle w:val="Normal1"/>
              <w:jc w:val="center"/>
              <w:rPr>
                <w:rFonts w:cs="Times New Roman"/>
              </w:rPr>
            </w:pPr>
            <w:r w:rsidRPr="00583168">
              <w:rPr>
                <w:rFonts w:cs="Times New Roman"/>
              </w:rPr>
              <w:t>Primary</w:t>
            </w:r>
          </w:p>
        </w:tc>
        <w:tc>
          <w:tcPr>
            <w:tcW w:w="2417" w:type="dxa"/>
          </w:tcPr>
          <w:p w14:paraId="53007A9F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Contact Rate #1</w:t>
            </w:r>
          </w:p>
        </w:tc>
        <w:tc>
          <w:tcPr>
            <w:tcW w:w="5580" w:type="dxa"/>
          </w:tcPr>
          <w:p w14:paraId="546CFE40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  <w:r w:rsidRPr="00AC0CD5">
              <w:rPr>
                <w:rFonts w:cs="Times New Roman"/>
                <w:lang w:val="pt-PT"/>
              </w:rPr>
              <w:t xml:space="preserve">(I + P + R + O) / (I + P + R + O + NC + UH + UO) </w:t>
            </w:r>
          </w:p>
        </w:tc>
      </w:tr>
      <w:tr w:rsidR="005B13C8" w:rsidRPr="00AC0CD5" w14:paraId="3DBB6426" w14:textId="77777777" w:rsidTr="0064032C">
        <w:trPr>
          <w:trHeight w:val="267"/>
        </w:trPr>
        <w:tc>
          <w:tcPr>
            <w:tcW w:w="1201" w:type="dxa"/>
            <w:vMerge/>
          </w:tcPr>
          <w:p w14:paraId="0D107CC2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</w:p>
        </w:tc>
        <w:tc>
          <w:tcPr>
            <w:tcW w:w="2417" w:type="dxa"/>
          </w:tcPr>
          <w:p w14:paraId="4C8EE608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 xml:space="preserve">Response Rate #2 </w:t>
            </w:r>
          </w:p>
        </w:tc>
        <w:tc>
          <w:tcPr>
            <w:tcW w:w="5580" w:type="dxa"/>
          </w:tcPr>
          <w:p w14:paraId="211BACA8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  <w:r w:rsidRPr="00AC0CD5">
              <w:rPr>
                <w:rFonts w:cs="Times New Roman"/>
                <w:lang w:val="pt-PT"/>
              </w:rPr>
              <w:t>(I + P) / (I + P + R + O + NC + UH + UO)</w:t>
            </w:r>
          </w:p>
        </w:tc>
      </w:tr>
      <w:tr w:rsidR="005B13C8" w:rsidRPr="00AC0CD5" w14:paraId="0DD8F279" w14:textId="77777777" w:rsidTr="0064032C">
        <w:trPr>
          <w:trHeight w:val="267"/>
        </w:trPr>
        <w:tc>
          <w:tcPr>
            <w:tcW w:w="1201" w:type="dxa"/>
            <w:vMerge/>
          </w:tcPr>
          <w:p w14:paraId="58FDEBB5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</w:p>
        </w:tc>
        <w:tc>
          <w:tcPr>
            <w:tcW w:w="2417" w:type="dxa"/>
          </w:tcPr>
          <w:p w14:paraId="204859CB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Refusal Rate #1</w:t>
            </w:r>
          </w:p>
        </w:tc>
        <w:tc>
          <w:tcPr>
            <w:tcW w:w="5580" w:type="dxa"/>
          </w:tcPr>
          <w:p w14:paraId="12A98ED3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  <w:r w:rsidRPr="00AC0CD5">
              <w:rPr>
                <w:rFonts w:cs="Times New Roman"/>
                <w:lang w:val="pt-PT"/>
              </w:rPr>
              <w:t xml:space="preserve">R / (I + P + R + O + NC + UH + UO) </w:t>
            </w:r>
          </w:p>
        </w:tc>
      </w:tr>
      <w:tr w:rsidR="005B13C8" w:rsidRPr="00583168" w14:paraId="7323318F" w14:textId="77777777" w:rsidTr="0064032C">
        <w:trPr>
          <w:trHeight w:val="267"/>
        </w:trPr>
        <w:tc>
          <w:tcPr>
            <w:tcW w:w="1201" w:type="dxa"/>
            <w:vMerge/>
          </w:tcPr>
          <w:p w14:paraId="56DAB9D0" w14:textId="77777777" w:rsidR="005B13C8" w:rsidRPr="00AC0CD5" w:rsidRDefault="005B13C8" w:rsidP="0064032C">
            <w:pPr>
              <w:pStyle w:val="Normal1"/>
              <w:rPr>
                <w:rFonts w:cs="Times New Roman"/>
                <w:lang w:val="pt-PT"/>
              </w:rPr>
            </w:pPr>
          </w:p>
        </w:tc>
        <w:tc>
          <w:tcPr>
            <w:tcW w:w="2417" w:type="dxa"/>
          </w:tcPr>
          <w:p w14:paraId="201740B3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 xml:space="preserve">Cooperation Rate #2 </w:t>
            </w:r>
          </w:p>
        </w:tc>
        <w:tc>
          <w:tcPr>
            <w:tcW w:w="5580" w:type="dxa"/>
          </w:tcPr>
          <w:p w14:paraId="3719C83A" w14:textId="77777777" w:rsidR="005B13C8" w:rsidRPr="00583168" w:rsidRDefault="005B13C8" w:rsidP="0064032C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(I + P) / (I + P +R + O)</w:t>
            </w:r>
          </w:p>
        </w:tc>
      </w:tr>
    </w:tbl>
    <w:p w14:paraId="283128A5" w14:textId="77777777" w:rsidR="005B13C8" w:rsidRPr="00583168" w:rsidRDefault="005B13C8" w:rsidP="005B13C8">
      <w:pPr>
        <w:pStyle w:val="Normal1"/>
        <w:rPr>
          <w:rFonts w:asciiTheme="minorHAnsi" w:hAnsiTheme="minorHAnsi" w:cs="Times New Roman"/>
          <w:b/>
          <w:bCs/>
        </w:rPr>
        <w:sectPr w:rsidR="005B13C8" w:rsidRPr="00583168" w:rsidSect="005B13C8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  <w:r w:rsidRPr="00583168">
        <w:rPr>
          <w:rFonts w:asciiTheme="minorHAnsi" w:hAnsiTheme="minorHAnsi" w:cs="Times New Roman"/>
        </w:rPr>
        <w:t>Abbreviations: I, interview; P, partial interview; R, refusal/break-off; O, other; NC, non-contact; UH, unknown household; UO, unknown other</w:t>
      </w:r>
    </w:p>
    <w:p w14:paraId="42FBC353" w14:textId="0F074220" w:rsidR="00AC507A" w:rsidRDefault="00AC507A" w:rsidP="004548FB">
      <w:pPr>
        <w:pStyle w:val="Normal1"/>
        <w:rPr>
          <w:rFonts w:asciiTheme="minorHAnsi" w:hAnsiTheme="minorHAnsi" w:cs="Times New Roman"/>
          <w:b/>
          <w:bCs/>
        </w:rPr>
      </w:pPr>
      <w:r>
        <w:rPr>
          <w:rFonts w:asciiTheme="minorHAnsi" w:hAnsiTheme="minorHAnsi" w:cs="Times New Roman"/>
          <w:b/>
          <w:bCs/>
        </w:rPr>
        <w:lastRenderedPageBreak/>
        <w:t>S</w:t>
      </w:r>
      <w:r w:rsidR="005B13C8">
        <w:rPr>
          <w:rFonts w:asciiTheme="minorHAnsi" w:hAnsiTheme="minorHAnsi" w:cs="Times New Roman"/>
          <w:b/>
          <w:bCs/>
        </w:rPr>
        <w:t>2</w:t>
      </w:r>
      <w:r>
        <w:rPr>
          <w:rFonts w:asciiTheme="minorHAnsi" w:hAnsiTheme="minorHAnsi" w:cs="Times New Roman"/>
          <w:b/>
          <w:bCs/>
        </w:rPr>
        <w:t xml:space="preserve"> Table: Questions from IVR and GATS</w:t>
      </w:r>
    </w:p>
    <w:p w14:paraId="10A2E1B4" w14:textId="77777777" w:rsidR="00AC507A" w:rsidRDefault="00AC507A" w:rsidP="004548FB">
      <w:pPr>
        <w:pStyle w:val="Normal1"/>
        <w:rPr>
          <w:rFonts w:asciiTheme="minorHAnsi" w:hAnsiTheme="minorHAnsi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3616"/>
        <w:gridCol w:w="3826"/>
      </w:tblGrid>
      <w:tr w:rsidR="008C4325" w:rsidRPr="00164A24" w14:paraId="408BD8B7" w14:textId="77777777" w:rsidTr="0035559B">
        <w:tc>
          <w:tcPr>
            <w:tcW w:w="2425" w:type="dxa"/>
          </w:tcPr>
          <w:p w14:paraId="38EE6463" w14:textId="56252539" w:rsidR="008C4325" w:rsidRPr="00164A24" w:rsidRDefault="008C4325" w:rsidP="008C432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>Indicators</w:t>
            </w:r>
          </w:p>
        </w:tc>
        <w:tc>
          <w:tcPr>
            <w:tcW w:w="5040" w:type="dxa"/>
          </w:tcPr>
          <w:p w14:paraId="2C8DEBC1" w14:textId="0393BC1F" w:rsidR="008C4325" w:rsidRPr="00164A24" w:rsidRDefault="008C4325" w:rsidP="008C432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>IVR</w:t>
            </w:r>
          </w:p>
        </w:tc>
        <w:tc>
          <w:tcPr>
            <w:tcW w:w="5485" w:type="dxa"/>
          </w:tcPr>
          <w:p w14:paraId="5B9A1105" w14:textId="21CC387E" w:rsidR="008C4325" w:rsidRPr="00164A24" w:rsidRDefault="008C4325" w:rsidP="008C4325">
            <w:pPr>
              <w:pStyle w:val="Normal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>GATS</w:t>
            </w:r>
          </w:p>
        </w:tc>
      </w:tr>
      <w:tr w:rsidR="008C4325" w:rsidRPr="00164A24" w14:paraId="35C9D5C8" w14:textId="77777777" w:rsidTr="0035559B">
        <w:tc>
          <w:tcPr>
            <w:tcW w:w="2425" w:type="dxa"/>
          </w:tcPr>
          <w:p w14:paraId="5005AD89" w14:textId="75B1E861" w:rsidR="008C4325" w:rsidRPr="00164A24" w:rsidRDefault="008C4325" w:rsidP="008C4325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5040" w:type="dxa"/>
          </w:tcPr>
          <w:p w14:paraId="3E574FB7" w14:textId="77777777" w:rsidR="000914F8" w:rsidRPr="00164A24" w:rsidRDefault="000914F8" w:rsidP="000914F8">
            <w:pPr>
              <w:contextualSpacing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I would now like to ask you about smoking tobacco, including cigarettes, cigars, </w:t>
            </w:r>
            <w:proofErr w:type="gramStart"/>
            <w:r w:rsidRPr="00164A24">
              <w:rPr>
                <w:sz w:val="22"/>
                <w:szCs w:val="22"/>
              </w:rPr>
              <w:t>shisha</w:t>
            </w:r>
            <w:proofErr w:type="gramEnd"/>
            <w:r w:rsidRPr="00164A24">
              <w:rPr>
                <w:sz w:val="22"/>
                <w:szCs w:val="22"/>
              </w:rPr>
              <w:t xml:space="preserve"> and pipes. Please do not include smokeless tobacco such as </w:t>
            </w:r>
            <w:proofErr w:type="spellStart"/>
            <w:r w:rsidRPr="00164A24">
              <w:rPr>
                <w:sz w:val="22"/>
                <w:szCs w:val="22"/>
              </w:rPr>
              <w:t>ugoro</w:t>
            </w:r>
            <w:proofErr w:type="spellEnd"/>
            <w:r w:rsidRPr="00164A24">
              <w:rPr>
                <w:sz w:val="22"/>
                <w:szCs w:val="22"/>
              </w:rPr>
              <w:t xml:space="preserve">. </w:t>
            </w:r>
          </w:p>
          <w:p w14:paraId="50F9D3F0" w14:textId="77777777" w:rsidR="0035559B" w:rsidRPr="00164A24" w:rsidRDefault="0035559B" w:rsidP="000914F8">
            <w:pPr>
              <w:contextualSpacing/>
              <w:rPr>
                <w:sz w:val="22"/>
                <w:szCs w:val="22"/>
              </w:rPr>
            </w:pPr>
          </w:p>
          <w:p w14:paraId="04DF3E6F" w14:textId="3699EC22" w:rsidR="008C4325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 xml:space="preserve">Do you currently smoke any tobacco products, such as cigarettes, </w:t>
            </w:r>
            <w:proofErr w:type="gramStart"/>
            <w:r w:rsidRPr="00164A24">
              <w:rPr>
                <w:rFonts w:ascii="Times New Roman" w:hAnsi="Times New Roman" w:cs="Times New Roman"/>
              </w:rPr>
              <w:t>cigars</w:t>
            </w:r>
            <w:proofErr w:type="gramEnd"/>
            <w:r w:rsidRPr="00164A24">
              <w:rPr>
                <w:rFonts w:ascii="Times New Roman" w:hAnsi="Times New Roman" w:cs="Times New Roman"/>
              </w:rPr>
              <w:t xml:space="preserve"> or pipes? If YES, press 1. If NO, press 3.</w:t>
            </w:r>
          </w:p>
        </w:tc>
        <w:tc>
          <w:tcPr>
            <w:tcW w:w="5485" w:type="dxa"/>
          </w:tcPr>
          <w:p w14:paraId="3B4ACDBA" w14:textId="65EAAD17" w:rsidR="0035559B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>I would now like to ask you some questions about *smoking* tobacco, including cigarettes, cigars, pipes, shisha/</w:t>
            </w:r>
            <w:proofErr w:type="spellStart"/>
            <w:r w:rsidRPr="00164A24">
              <w:rPr>
                <w:sz w:val="22"/>
                <w:szCs w:val="22"/>
              </w:rPr>
              <w:t>hookar</w:t>
            </w:r>
            <w:proofErr w:type="spellEnd"/>
            <w:r w:rsidRPr="00164A24">
              <w:rPr>
                <w:sz w:val="22"/>
                <w:szCs w:val="22"/>
              </w:rPr>
              <w:t>.</w:t>
            </w:r>
            <w:r w:rsidR="00164A24" w:rsidRPr="00164A24">
              <w:rPr>
                <w:sz w:val="22"/>
                <w:szCs w:val="22"/>
              </w:rPr>
              <w:t xml:space="preserve"> </w:t>
            </w:r>
            <w:r w:rsidRPr="00164A24">
              <w:rPr>
                <w:sz w:val="22"/>
                <w:szCs w:val="22"/>
              </w:rPr>
              <w:t xml:space="preserve">Please do not answer about smokeless tobacco </w:t>
            </w:r>
            <w:proofErr w:type="gramStart"/>
            <w:r w:rsidRPr="00164A24">
              <w:rPr>
                <w:sz w:val="22"/>
                <w:szCs w:val="22"/>
              </w:rPr>
              <w:t>at this time</w:t>
            </w:r>
            <w:proofErr w:type="gramEnd"/>
            <w:r w:rsidRPr="00164A24">
              <w:rPr>
                <w:sz w:val="22"/>
                <w:szCs w:val="22"/>
              </w:rPr>
              <w:t xml:space="preserve">. </w:t>
            </w:r>
          </w:p>
          <w:p w14:paraId="4F5A8940" w14:textId="77777777" w:rsidR="0035559B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Do you *currently* smoke tobacco </w:t>
            </w:r>
            <w:proofErr w:type="gramStart"/>
            <w:r w:rsidRPr="00164A24">
              <w:rPr>
                <w:sz w:val="22"/>
                <w:szCs w:val="22"/>
              </w:rPr>
              <w:t>on a daily basis</w:t>
            </w:r>
            <w:proofErr w:type="gramEnd"/>
            <w:r w:rsidRPr="00164A24">
              <w:rPr>
                <w:sz w:val="22"/>
                <w:szCs w:val="22"/>
              </w:rPr>
              <w:t xml:space="preserve">, less than daily, or not at all? </w:t>
            </w:r>
          </w:p>
          <w:p w14:paraId="036ADDC1" w14:textId="3A4DBC3C" w:rsidR="008C4325" w:rsidRPr="00164A24" w:rsidRDefault="0035559B" w:rsidP="005B13C8">
            <w:pPr>
              <w:pStyle w:val="NoSpacing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Daily -- 1; Less than daily -- 2; Not at all -- </w:t>
            </w:r>
            <w:proofErr w:type="gramStart"/>
            <w:r w:rsidRPr="00164A24">
              <w:rPr>
                <w:sz w:val="22"/>
                <w:szCs w:val="22"/>
              </w:rPr>
              <w:t xml:space="preserve">3; </w:t>
            </w:r>
            <w:r w:rsidR="005B13C8">
              <w:rPr>
                <w:sz w:val="22"/>
                <w:szCs w:val="22"/>
              </w:rPr>
              <w:t xml:space="preserve"> </w:t>
            </w:r>
            <w:r w:rsidRPr="00164A24">
              <w:rPr>
                <w:sz w:val="22"/>
                <w:szCs w:val="22"/>
              </w:rPr>
              <w:t>Don’t</w:t>
            </w:r>
            <w:proofErr w:type="gramEnd"/>
            <w:r w:rsidRPr="00164A24">
              <w:rPr>
                <w:sz w:val="22"/>
                <w:szCs w:val="22"/>
              </w:rPr>
              <w:t xml:space="preserve"> know -- 7; Refused -- 9</w:t>
            </w:r>
          </w:p>
        </w:tc>
      </w:tr>
      <w:tr w:rsidR="008C4325" w:rsidRPr="00164A24" w14:paraId="4D6CC96F" w14:textId="77777777" w:rsidTr="0035559B">
        <w:tc>
          <w:tcPr>
            <w:tcW w:w="2425" w:type="dxa"/>
          </w:tcPr>
          <w:p w14:paraId="1B1B3AFE" w14:textId="452CC36E" w:rsidR="008C4325" w:rsidRPr="00164A24" w:rsidRDefault="008C4325" w:rsidP="008C4325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Current Daily smoker</w:t>
            </w:r>
          </w:p>
        </w:tc>
        <w:tc>
          <w:tcPr>
            <w:tcW w:w="5040" w:type="dxa"/>
          </w:tcPr>
          <w:p w14:paraId="7EB2D3DF" w14:textId="67B39AE4" w:rsidR="008C4325" w:rsidRPr="00164A24" w:rsidRDefault="000914F8" w:rsidP="008C4325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Do you currently smoke tobacco products daily? If YES, press 1. If NO, press 3.</w:t>
            </w:r>
          </w:p>
        </w:tc>
        <w:tc>
          <w:tcPr>
            <w:tcW w:w="5485" w:type="dxa"/>
          </w:tcPr>
          <w:p w14:paraId="2D771BA8" w14:textId="5988E897" w:rsidR="008C4325" w:rsidRPr="00164A24" w:rsidRDefault="0035559B" w:rsidP="008C4325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 xml:space="preserve">See above </w:t>
            </w:r>
          </w:p>
        </w:tc>
      </w:tr>
      <w:tr w:rsidR="000914F8" w:rsidRPr="00164A24" w14:paraId="674FFB80" w14:textId="77777777" w:rsidTr="0035559B">
        <w:tc>
          <w:tcPr>
            <w:tcW w:w="2425" w:type="dxa"/>
          </w:tcPr>
          <w:p w14:paraId="61787326" w14:textId="615225E8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5040" w:type="dxa"/>
          </w:tcPr>
          <w:p w14:paraId="64E6721D" w14:textId="193E9E3A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In the past, did you ever smoke any tobacco products? If YES, press 1. If NO, press 3.</w:t>
            </w:r>
          </w:p>
        </w:tc>
        <w:tc>
          <w:tcPr>
            <w:tcW w:w="5485" w:type="dxa"/>
          </w:tcPr>
          <w:p w14:paraId="3A6492A3" w14:textId="77777777" w:rsidR="0035559B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In the *past*, have you smoked tobacco </w:t>
            </w:r>
            <w:proofErr w:type="gramStart"/>
            <w:r w:rsidRPr="00164A24">
              <w:rPr>
                <w:sz w:val="22"/>
                <w:szCs w:val="22"/>
              </w:rPr>
              <w:t>on a daily basis</w:t>
            </w:r>
            <w:proofErr w:type="gramEnd"/>
            <w:r w:rsidRPr="00164A24">
              <w:rPr>
                <w:sz w:val="22"/>
                <w:szCs w:val="22"/>
              </w:rPr>
              <w:t xml:space="preserve">, less than daily, or not at all? </w:t>
            </w:r>
          </w:p>
          <w:p w14:paraId="77B49F4B" w14:textId="1A1DB329" w:rsidR="0035559B" w:rsidRPr="005B13C8" w:rsidRDefault="0035559B" w:rsidP="0035559B">
            <w:pPr>
              <w:pStyle w:val="NoSpacing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Daily </w:t>
            </w:r>
            <w:r w:rsidRPr="00164A24">
              <w:rPr>
                <w:sz w:val="22"/>
                <w:szCs w:val="22"/>
              </w:rPr>
              <w:t xml:space="preserve">-- </w:t>
            </w:r>
            <w:r w:rsidRPr="00164A24">
              <w:rPr>
                <w:sz w:val="22"/>
                <w:szCs w:val="22"/>
              </w:rPr>
              <w:t xml:space="preserve">1; Less than daily </w:t>
            </w:r>
            <w:r w:rsidRPr="00164A24">
              <w:rPr>
                <w:sz w:val="22"/>
                <w:szCs w:val="22"/>
              </w:rPr>
              <w:t xml:space="preserve">-- </w:t>
            </w:r>
            <w:r w:rsidRPr="00164A24">
              <w:rPr>
                <w:sz w:val="22"/>
                <w:szCs w:val="22"/>
              </w:rPr>
              <w:t>2;</w:t>
            </w:r>
            <w:r w:rsidRPr="00164A24">
              <w:rPr>
                <w:sz w:val="22"/>
                <w:szCs w:val="22"/>
              </w:rPr>
              <w:t xml:space="preserve"> </w:t>
            </w:r>
            <w:r w:rsidRPr="00164A24">
              <w:rPr>
                <w:sz w:val="22"/>
                <w:szCs w:val="22"/>
              </w:rPr>
              <w:t>Not at all</w:t>
            </w:r>
            <w:r w:rsidRPr="00164A24">
              <w:rPr>
                <w:sz w:val="22"/>
                <w:szCs w:val="22"/>
              </w:rPr>
              <w:t xml:space="preserve"> -- </w:t>
            </w:r>
            <w:proofErr w:type="gramStart"/>
            <w:r w:rsidRPr="00164A24">
              <w:rPr>
                <w:sz w:val="22"/>
                <w:szCs w:val="22"/>
              </w:rPr>
              <w:t xml:space="preserve">3; </w:t>
            </w:r>
            <w:r w:rsidR="005B13C8">
              <w:rPr>
                <w:sz w:val="22"/>
                <w:szCs w:val="22"/>
              </w:rPr>
              <w:t xml:space="preserve"> </w:t>
            </w:r>
            <w:r w:rsidRPr="00164A24">
              <w:rPr>
                <w:sz w:val="22"/>
                <w:szCs w:val="22"/>
              </w:rPr>
              <w:t>Don’t</w:t>
            </w:r>
            <w:proofErr w:type="gramEnd"/>
            <w:r w:rsidRPr="00164A24">
              <w:rPr>
                <w:sz w:val="22"/>
                <w:szCs w:val="22"/>
              </w:rPr>
              <w:t xml:space="preserve"> know </w:t>
            </w:r>
            <w:r w:rsidRPr="00164A24">
              <w:rPr>
                <w:sz w:val="22"/>
                <w:szCs w:val="22"/>
              </w:rPr>
              <w:t>--</w:t>
            </w:r>
            <w:r w:rsidRPr="00164A24">
              <w:rPr>
                <w:sz w:val="22"/>
                <w:szCs w:val="22"/>
              </w:rPr>
              <w:t xml:space="preserve"> 7</w:t>
            </w:r>
            <w:r w:rsidRPr="00164A24">
              <w:rPr>
                <w:sz w:val="22"/>
                <w:szCs w:val="22"/>
              </w:rPr>
              <w:t xml:space="preserve">; </w:t>
            </w:r>
            <w:r w:rsidRPr="00164A24">
              <w:rPr>
                <w:sz w:val="22"/>
                <w:szCs w:val="22"/>
              </w:rPr>
              <w:t xml:space="preserve">Refused </w:t>
            </w:r>
            <w:r w:rsidRPr="00164A24">
              <w:rPr>
                <w:sz w:val="22"/>
                <w:szCs w:val="22"/>
              </w:rPr>
              <w:t>--</w:t>
            </w:r>
            <w:r w:rsidRPr="00164A24">
              <w:rPr>
                <w:sz w:val="22"/>
                <w:szCs w:val="22"/>
              </w:rPr>
              <w:t xml:space="preserve"> 9</w:t>
            </w:r>
          </w:p>
        </w:tc>
      </w:tr>
      <w:tr w:rsidR="000914F8" w:rsidRPr="00164A24" w14:paraId="200B8151" w14:textId="77777777" w:rsidTr="0035559B">
        <w:tc>
          <w:tcPr>
            <w:tcW w:w="2425" w:type="dxa"/>
          </w:tcPr>
          <w:p w14:paraId="51627A8D" w14:textId="2785120B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Former Daily Smoker</w:t>
            </w:r>
          </w:p>
        </w:tc>
        <w:tc>
          <w:tcPr>
            <w:tcW w:w="5040" w:type="dxa"/>
          </w:tcPr>
          <w:p w14:paraId="4A04560E" w14:textId="101BB12D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In the past, did you ever smoke tobacco daily?  If YES, press 1. If NO, press 3.</w:t>
            </w:r>
          </w:p>
        </w:tc>
        <w:tc>
          <w:tcPr>
            <w:tcW w:w="5485" w:type="dxa"/>
          </w:tcPr>
          <w:p w14:paraId="236620F8" w14:textId="0F27CA9B" w:rsidR="000914F8" w:rsidRPr="00164A24" w:rsidRDefault="0035559B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>See above</w:t>
            </w:r>
          </w:p>
        </w:tc>
      </w:tr>
      <w:tr w:rsidR="000914F8" w:rsidRPr="00164A24" w14:paraId="729465FF" w14:textId="77777777" w:rsidTr="0035559B">
        <w:tc>
          <w:tcPr>
            <w:tcW w:w="2425" w:type="dxa"/>
          </w:tcPr>
          <w:p w14:paraId="0956C5BA" w14:textId="371204E4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Current smokeless tobacco user</w:t>
            </w:r>
          </w:p>
        </w:tc>
        <w:tc>
          <w:tcPr>
            <w:tcW w:w="5040" w:type="dxa"/>
          </w:tcPr>
          <w:p w14:paraId="0F5477B6" w14:textId="77777777" w:rsidR="0035559B" w:rsidRPr="00164A24" w:rsidRDefault="000914F8" w:rsidP="000914F8">
            <w:pPr>
              <w:pStyle w:val="Normal1"/>
              <w:rPr>
                <w:rFonts w:ascii="Times New Roman" w:hAnsi="Times New Roman" w:cs="Times New Roman"/>
              </w:rPr>
            </w:pPr>
            <w:r w:rsidRPr="00164A24">
              <w:rPr>
                <w:rFonts w:ascii="Times New Roman" w:hAnsi="Times New Roman" w:cs="Times New Roman"/>
              </w:rPr>
              <w:t xml:space="preserve">The next question is about using smokeless tobacco including </w:t>
            </w:r>
            <w:proofErr w:type="spellStart"/>
            <w:r w:rsidRPr="00164A24">
              <w:rPr>
                <w:rFonts w:ascii="Times New Roman" w:hAnsi="Times New Roman" w:cs="Times New Roman"/>
              </w:rPr>
              <w:t>ugoro</w:t>
            </w:r>
            <w:proofErr w:type="spellEnd"/>
            <w:r w:rsidRPr="00164A24">
              <w:rPr>
                <w:rFonts w:ascii="Times New Roman" w:hAnsi="Times New Roman" w:cs="Times New Roman"/>
              </w:rPr>
              <w:t xml:space="preserve">. Smokeless tobacco is tobacco that is not smoked but it is either chewed/sniffed. </w:t>
            </w:r>
          </w:p>
          <w:p w14:paraId="16AE92AD" w14:textId="77777777" w:rsidR="0035559B" w:rsidRPr="00164A24" w:rsidRDefault="0035559B" w:rsidP="000914F8">
            <w:pPr>
              <w:pStyle w:val="Normal1"/>
              <w:rPr>
                <w:rFonts w:ascii="Times New Roman" w:hAnsi="Times New Roman" w:cs="Times New Roman"/>
              </w:rPr>
            </w:pPr>
          </w:p>
          <w:p w14:paraId="60EC259E" w14:textId="36813A83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 xml:space="preserve">Do you currently use any smokeless tobacco products such as </w:t>
            </w:r>
            <w:proofErr w:type="spellStart"/>
            <w:r w:rsidRPr="00164A24">
              <w:rPr>
                <w:rFonts w:ascii="Times New Roman" w:hAnsi="Times New Roman" w:cs="Times New Roman"/>
              </w:rPr>
              <w:t>ugoro</w:t>
            </w:r>
            <w:proofErr w:type="spellEnd"/>
            <w:r w:rsidRPr="00164A24">
              <w:rPr>
                <w:rFonts w:ascii="Times New Roman" w:hAnsi="Times New Roman" w:cs="Times New Roman"/>
              </w:rPr>
              <w:t>?  If YES, press 1. If NO, press 3.</w:t>
            </w:r>
          </w:p>
        </w:tc>
        <w:tc>
          <w:tcPr>
            <w:tcW w:w="5485" w:type="dxa"/>
          </w:tcPr>
          <w:p w14:paraId="4473A371" w14:textId="77777777" w:rsidR="005B13C8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The next questions are about using smokeless tobacco, such as snuff, chewing tobacco, pan, </w:t>
            </w:r>
            <w:proofErr w:type="spellStart"/>
            <w:r w:rsidRPr="00164A24">
              <w:rPr>
                <w:sz w:val="22"/>
                <w:szCs w:val="22"/>
              </w:rPr>
              <w:t>kuber</w:t>
            </w:r>
            <w:proofErr w:type="spellEnd"/>
            <w:r w:rsidRPr="00164A24">
              <w:rPr>
                <w:sz w:val="22"/>
                <w:szCs w:val="22"/>
              </w:rPr>
              <w:t xml:space="preserve">. Smokeless tobacco is tobacco that is not smoked, but is sniffed through the nose, held in the mouth, or chewed. </w:t>
            </w:r>
          </w:p>
          <w:p w14:paraId="306A8B9B" w14:textId="6E8D794E" w:rsidR="0035559B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Do you *currently* use smokeless tobacco </w:t>
            </w:r>
            <w:proofErr w:type="gramStart"/>
            <w:r w:rsidRPr="00164A24">
              <w:rPr>
                <w:sz w:val="22"/>
                <w:szCs w:val="22"/>
              </w:rPr>
              <w:t>on a daily basis</w:t>
            </w:r>
            <w:proofErr w:type="gramEnd"/>
            <w:r w:rsidRPr="00164A24">
              <w:rPr>
                <w:sz w:val="22"/>
                <w:szCs w:val="22"/>
              </w:rPr>
              <w:t xml:space="preserve">, less than daily, or not at all? </w:t>
            </w:r>
            <w:r w:rsidRPr="00164A24">
              <w:rPr>
                <w:sz w:val="22"/>
                <w:szCs w:val="22"/>
              </w:rPr>
              <w:t xml:space="preserve"> </w:t>
            </w:r>
          </w:p>
          <w:p w14:paraId="5E6C0F50" w14:textId="1C719CC5" w:rsidR="000914F8" w:rsidRPr="00164A24" w:rsidRDefault="0035559B" w:rsidP="0035559B">
            <w:pPr>
              <w:pStyle w:val="NoSpacing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Daily -- 1; Less than daily -- 2; Not at all -- </w:t>
            </w:r>
            <w:proofErr w:type="gramStart"/>
            <w:r w:rsidRPr="00164A24">
              <w:rPr>
                <w:sz w:val="22"/>
                <w:szCs w:val="22"/>
              </w:rPr>
              <w:t xml:space="preserve">3; </w:t>
            </w:r>
            <w:r w:rsidR="005B13C8">
              <w:rPr>
                <w:sz w:val="22"/>
                <w:szCs w:val="22"/>
              </w:rPr>
              <w:t xml:space="preserve"> </w:t>
            </w:r>
            <w:r w:rsidRPr="00164A24">
              <w:rPr>
                <w:sz w:val="22"/>
                <w:szCs w:val="22"/>
              </w:rPr>
              <w:t>Don’t</w:t>
            </w:r>
            <w:proofErr w:type="gramEnd"/>
            <w:r w:rsidRPr="00164A24">
              <w:rPr>
                <w:sz w:val="22"/>
                <w:szCs w:val="22"/>
              </w:rPr>
              <w:t xml:space="preserve"> know -- 7; Refused -- 9</w:t>
            </w:r>
          </w:p>
        </w:tc>
      </w:tr>
      <w:tr w:rsidR="000914F8" w:rsidRPr="00164A24" w14:paraId="787212E1" w14:textId="77777777" w:rsidTr="0035559B">
        <w:tc>
          <w:tcPr>
            <w:tcW w:w="2425" w:type="dxa"/>
          </w:tcPr>
          <w:p w14:paraId="77D8648A" w14:textId="495270F3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Current daily smokeless tobacco user</w:t>
            </w:r>
          </w:p>
        </w:tc>
        <w:tc>
          <w:tcPr>
            <w:tcW w:w="5040" w:type="dxa"/>
          </w:tcPr>
          <w:p w14:paraId="439600D7" w14:textId="7AA1DB4D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Do you currently use smokeless tobacco products daily? If YES, press 1. If NO, press 3.</w:t>
            </w:r>
          </w:p>
        </w:tc>
        <w:tc>
          <w:tcPr>
            <w:tcW w:w="5485" w:type="dxa"/>
          </w:tcPr>
          <w:p w14:paraId="6CAB0880" w14:textId="2114370F" w:rsidR="000914F8" w:rsidRPr="00164A24" w:rsidRDefault="0035559B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  <w:b/>
                <w:bCs/>
              </w:rPr>
              <w:t xml:space="preserve">See above </w:t>
            </w:r>
          </w:p>
        </w:tc>
      </w:tr>
      <w:tr w:rsidR="000914F8" w:rsidRPr="00164A24" w14:paraId="138D1803" w14:textId="77777777" w:rsidTr="0035559B">
        <w:tc>
          <w:tcPr>
            <w:tcW w:w="2425" w:type="dxa"/>
          </w:tcPr>
          <w:p w14:paraId="0B12480A" w14:textId="7AC3F71C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Former smokeless tobacco user</w:t>
            </w:r>
          </w:p>
        </w:tc>
        <w:tc>
          <w:tcPr>
            <w:tcW w:w="5040" w:type="dxa"/>
          </w:tcPr>
          <w:p w14:paraId="57624EAB" w14:textId="3364CD9E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In the past, did you ever use smokeless tobacco products? If YES, press 1. If NO, press 3.</w:t>
            </w:r>
          </w:p>
        </w:tc>
        <w:tc>
          <w:tcPr>
            <w:tcW w:w="5485" w:type="dxa"/>
          </w:tcPr>
          <w:p w14:paraId="02852D88" w14:textId="77777777" w:rsidR="000914F8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Have you used smokeless tobacco daily in the past? </w:t>
            </w:r>
          </w:p>
          <w:p w14:paraId="7170E84F" w14:textId="4432DEFC" w:rsidR="0035559B" w:rsidRPr="00164A24" w:rsidRDefault="0035559B" w:rsidP="0035559B">
            <w:pPr>
              <w:pStyle w:val="NormalWeb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 xml:space="preserve">Yes – </w:t>
            </w:r>
            <w:proofErr w:type="gramStart"/>
            <w:r w:rsidRPr="00164A24">
              <w:rPr>
                <w:sz w:val="22"/>
                <w:szCs w:val="22"/>
              </w:rPr>
              <w:t>1;No</w:t>
            </w:r>
            <w:proofErr w:type="gramEnd"/>
            <w:r w:rsidRPr="00164A24">
              <w:rPr>
                <w:sz w:val="22"/>
                <w:szCs w:val="22"/>
              </w:rPr>
              <w:t xml:space="preserve"> </w:t>
            </w:r>
            <w:r w:rsidR="00164A24" w:rsidRPr="00164A24">
              <w:rPr>
                <w:sz w:val="22"/>
                <w:szCs w:val="22"/>
              </w:rPr>
              <w:t>–</w:t>
            </w:r>
            <w:r w:rsidRPr="00164A24">
              <w:rPr>
                <w:sz w:val="22"/>
                <w:szCs w:val="22"/>
              </w:rPr>
              <w:t xml:space="preserve"> </w:t>
            </w:r>
            <w:r w:rsidR="00164A24" w:rsidRPr="00164A24">
              <w:rPr>
                <w:sz w:val="22"/>
                <w:szCs w:val="22"/>
              </w:rPr>
              <w:t xml:space="preserve">2; </w:t>
            </w:r>
            <w:r w:rsidRPr="00164A24">
              <w:rPr>
                <w:sz w:val="22"/>
                <w:szCs w:val="22"/>
              </w:rPr>
              <w:t xml:space="preserve">Don’t know </w:t>
            </w:r>
            <w:r w:rsidR="00164A24" w:rsidRPr="00164A24">
              <w:rPr>
                <w:sz w:val="22"/>
                <w:szCs w:val="22"/>
              </w:rPr>
              <w:t>–7;</w:t>
            </w:r>
            <w:r w:rsidRPr="00164A24">
              <w:rPr>
                <w:sz w:val="22"/>
                <w:szCs w:val="22"/>
              </w:rPr>
              <w:t xml:space="preserve"> Refused </w:t>
            </w:r>
            <w:r w:rsidR="00164A24" w:rsidRPr="00164A24">
              <w:rPr>
                <w:sz w:val="22"/>
                <w:szCs w:val="22"/>
              </w:rPr>
              <w:t>-- 9</w:t>
            </w:r>
            <w:r w:rsidRPr="00164A24">
              <w:rPr>
                <w:sz w:val="22"/>
                <w:szCs w:val="22"/>
              </w:rPr>
              <w:t xml:space="preserve"> </w:t>
            </w:r>
          </w:p>
        </w:tc>
      </w:tr>
      <w:tr w:rsidR="000914F8" w:rsidRPr="00164A24" w14:paraId="41690183" w14:textId="77777777" w:rsidTr="0035559B">
        <w:tc>
          <w:tcPr>
            <w:tcW w:w="2425" w:type="dxa"/>
          </w:tcPr>
          <w:p w14:paraId="241A6A98" w14:textId="4AEBEF66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lastRenderedPageBreak/>
              <w:t>Former daily smokeless tobacco user</w:t>
            </w:r>
          </w:p>
        </w:tc>
        <w:tc>
          <w:tcPr>
            <w:tcW w:w="5040" w:type="dxa"/>
          </w:tcPr>
          <w:p w14:paraId="247805B0" w14:textId="2FF65283" w:rsidR="000914F8" w:rsidRPr="00164A24" w:rsidRDefault="000914F8" w:rsidP="000914F8">
            <w:pPr>
              <w:pStyle w:val="Normal1"/>
              <w:rPr>
                <w:rFonts w:ascii="Times New Roman" w:hAnsi="Times New Roman" w:cs="Times New Roman"/>
                <w:b/>
                <w:bCs/>
              </w:rPr>
            </w:pPr>
            <w:r w:rsidRPr="00164A24">
              <w:rPr>
                <w:rFonts w:ascii="Times New Roman" w:hAnsi="Times New Roman" w:cs="Times New Roman"/>
              </w:rPr>
              <w:t>In the past, did you ever use smokeless tobacco daily?  If YES, press 1. If NO, press 3.</w:t>
            </w:r>
          </w:p>
        </w:tc>
        <w:tc>
          <w:tcPr>
            <w:tcW w:w="5485" w:type="dxa"/>
          </w:tcPr>
          <w:p w14:paraId="05A3612C" w14:textId="7F6CAFBD" w:rsidR="00164A24" w:rsidRPr="00164A24" w:rsidRDefault="00164A24" w:rsidP="000914F8">
            <w:pPr>
              <w:pStyle w:val="Normal1"/>
              <w:rPr>
                <w:rFonts w:ascii="Times New Roman" w:hAnsi="Times New Roman" w:cs="Times New Roman"/>
              </w:rPr>
            </w:pPr>
            <w:r w:rsidRPr="00164A24">
              <w:rPr>
                <w:rFonts w:ascii="Times New Roman" w:hAnsi="Times New Roman" w:cs="Times New Roman"/>
              </w:rPr>
              <w:t xml:space="preserve">In the *past*, have you used smokeless tobacco </w:t>
            </w:r>
            <w:proofErr w:type="gramStart"/>
            <w:r w:rsidRPr="00164A24">
              <w:rPr>
                <w:rFonts w:ascii="Times New Roman" w:hAnsi="Times New Roman" w:cs="Times New Roman"/>
              </w:rPr>
              <w:t>on a daily basis</w:t>
            </w:r>
            <w:proofErr w:type="gramEnd"/>
            <w:r w:rsidRPr="00164A24">
              <w:rPr>
                <w:rFonts w:ascii="Times New Roman" w:hAnsi="Times New Roman" w:cs="Times New Roman"/>
              </w:rPr>
              <w:t xml:space="preserve">, less than daily, or not at all?  </w:t>
            </w:r>
          </w:p>
          <w:p w14:paraId="3BDBA95F" w14:textId="77777777" w:rsidR="00164A24" w:rsidRPr="00164A24" w:rsidRDefault="00164A24" w:rsidP="000914F8">
            <w:pPr>
              <w:pStyle w:val="Normal1"/>
              <w:rPr>
                <w:rFonts w:ascii="Times New Roman" w:hAnsi="Times New Roman" w:cs="Times New Roman"/>
              </w:rPr>
            </w:pPr>
          </w:p>
          <w:p w14:paraId="2B7EFAD2" w14:textId="4D97FA3F" w:rsidR="000914F8" w:rsidRPr="005B13C8" w:rsidRDefault="00164A24" w:rsidP="005B13C8">
            <w:pPr>
              <w:pStyle w:val="NoSpacing"/>
              <w:rPr>
                <w:sz w:val="22"/>
                <w:szCs w:val="22"/>
              </w:rPr>
            </w:pPr>
            <w:r w:rsidRPr="00164A24">
              <w:rPr>
                <w:sz w:val="22"/>
                <w:szCs w:val="22"/>
              </w:rPr>
              <w:t>Daily -- 1; Less than daily -- 2; Not at all -- 3; Don’t know -- 7; Refused -- 9</w:t>
            </w:r>
          </w:p>
        </w:tc>
      </w:tr>
    </w:tbl>
    <w:p w14:paraId="09AF4BE1" w14:textId="77777777" w:rsidR="00AC507A" w:rsidRDefault="00AC507A" w:rsidP="004548FB">
      <w:pPr>
        <w:pStyle w:val="Normal1"/>
        <w:rPr>
          <w:rFonts w:asciiTheme="minorHAnsi" w:hAnsiTheme="minorHAnsi" w:cs="Times New Roman"/>
          <w:b/>
          <w:bCs/>
        </w:rPr>
      </w:pPr>
    </w:p>
    <w:p w14:paraId="5753A2FB" w14:textId="77777777" w:rsidR="00AC507A" w:rsidRDefault="00AC507A" w:rsidP="004548FB">
      <w:pPr>
        <w:pStyle w:val="Normal1"/>
        <w:rPr>
          <w:rFonts w:asciiTheme="minorHAnsi" w:hAnsiTheme="minorHAnsi" w:cs="Times New Roman"/>
          <w:b/>
          <w:bCs/>
        </w:rPr>
      </w:pPr>
    </w:p>
    <w:p w14:paraId="18580A6A" w14:textId="73E6DA37" w:rsidR="004548FB" w:rsidRPr="00583168" w:rsidRDefault="004548FB" w:rsidP="004548FB">
      <w:pPr>
        <w:pStyle w:val="Normal1"/>
        <w:rPr>
          <w:rFonts w:asciiTheme="minorHAnsi" w:hAnsiTheme="minorHAnsi" w:cs="Times New Roman"/>
          <w:b/>
          <w:bCs/>
        </w:rPr>
      </w:pPr>
      <w:bookmarkStart w:id="0" w:name="_Hlk89955234"/>
      <w:r w:rsidRPr="00583168">
        <w:rPr>
          <w:rFonts w:asciiTheme="minorHAnsi" w:hAnsiTheme="minorHAnsi" w:cs="Times New Roman"/>
          <w:b/>
          <w:bCs/>
        </w:rPr>
        <w:t>S</w:t>
      </w:r>
      <w:r w:rsidR="00DC17C6">
        <w:rPr>
          <w:rFonts w:asciiTheme="minorHAnsi" w:hAnsiTheme="minorHAnsi" w:cs="Times New Roman"/>
          <w:b/>
          <w:bCs/>
        </w:rPr>
        <w:t>3</w:t>
      </w:r>
      <w:r w:rsidRPr="00583168">
        <w:rPr>
          <w:rFonts w:asciiTheme="minorHAnsi" w:hAnsiTheme="minorHAnsi" w:cs="Times New Roman"/>
          <w:b/>
          <w:bCs/>
        </w:rPr>
        <w:t xml:space="preserve"> Table: </w:t>
      </w:r>
      <w:bookmarkEnd w:id="0"/>
      <w:r w:rsidRPr="00583168">
        <w:rPr>
          <w:rFonts w:asciiTheme="minorHAnsi" w:hAnsiTheme="minorHAnsi" w:cs="Times New Roman"/>
          <w:b/>
          <w:bCs/>
        </w:rPr>
        <w:t xml:space="preserve">Cost of conducting survey by age-sex </w:t>
      </w:r>
      <w:proofErr w:type="gramStart"/>
      <w:r w:rsidRPr="00583168">
        <w:rPr>
          <w:rFonts w:asciiTheme="minorHAnsi" w:hAnsiTheme="minorHAnsi" w:cs="Times New Roman"/>
          <w:b/>
          <w:bCs/>
        </w:rPr>
        <w:t>strata</w:t>
      </w:r>
      <w:proofErr w:type="gramEnd"/>
      <w:r w:rsidRPr="00583168">
        <w:rPr>
          <w:rFonts w:asciiTheme="minorHAnsi" w:hAnsiTheme="minorHAnsi" w:cs="Times New Roman"/>
          <w:b/>
          <w:bCs/>
        </w:rPr>
        <w:t xml:space="preserve"> </w:t>
      </w:r>
    </w:p>
    <w:tbl>
      <w:tblPr>
        <w:tblStyle w:val="TableGrid"/>
        <w:tblW w:w="9576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02"/>
        <w:gridCol w:w="866"/>
        <w:gridCol w:w="866"/>
        <w:gridCol w:w="1134"/>
        <w:gridCol w:w="810"/>
        <w:gridCol w:w="1080"/>
        <w:gridCol w:w="1327"/>
        <w:gridCol w:w="1391"/>
      </w:tblGrid>
      <w:tr w:rsidR="008C63F5" w:rsidRPr="00583168" w14:paraId="669D12AA" w14:textId="1ED0B00A" w:rsidTr="008D65CD">
        <w:tc>
          <w:tcPr>
            <w:tcW w:w="2102" w:type="dxa"/>
          </w:tcPr>
          <w:p w14:paraId="04943285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To fill quota (n=385)</w:t>
            </w:r>
          </w:p>
        </w:tc>
        <w:tc>
          <w:tcPr>
            <w:tcW w:w="866" w:type="dxa"/>
          </w:tcPr>
          <w:p w14:paraId="4462B9A9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Phone calls</w:t>
            </w:r>
          </w:p>
        </w:tc>
        <w:tc>
          <w:tcPr>
            <w:tcW w:w="866" w:type="dxa"/>
          </w:tcPr>
          <w:p w14:paraId="1A795BB8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Pick-ups</w:t>
            </w:r>
          </w:p>
        </w:tc>
        <w:tc>
          <w:tcPr>
            <w:tcW w:w="1134" w:type="dxa"/>
          </w:tcPr>
          <w:p w14:paraId="3CC054B8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Minutes of airtime</w:t>
            </w:r>
          </w:p>
        </w:tc>
        <w:tc>
          <w:tcPr>
            <w:tcW w:w="810" w:type="dxa"/>
          </w:tcPr>
          <w:p w14:paraId="397EFD7F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Quota filled</w:t>
            </w:r>
          </w:p>
        </w:tc>
        <w:tc>
          <w:tcPr>
            <w:tcW w:w="1080" w:type="dxa"/>
          </w:tcPr>
          <w:p w14:paraId="57CFC521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Complete Surveys</w:t>
            </w:r>
          </w:p>
        </w:tc>
        <w:tc>
          <w:tcPr>
            <w:tcW w:w="1327" w:type="dxa"/>
          </w:tcPr>
          <w:p w14:paraId="69E739B0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Calls/complete survey</w:t>
            </w:r>
          </w:p>
        </w:tc>
        <w:tc>
          <w:tcPr>
            <w:tcW w:w="1391" w:type="dxa"/>
          </w:tcPr>
          <w:p w14:paraId="073BBBCF" w14:textId="34E73BB4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Cost/complete survey</w:t>
            </w:r>
          </w:p>
        </w:tc>
      </w:tr>
      <w:tr w:rsidR="008C63F5" w:rsidRPr="00583168" w14:paraId="3595AB91" w14:textId="22500FE9" w:rsidTr="008D65CD">
        <w:tc>
          <w:tcPr>
            <w:tcW w:w="2102" w:type="dxa"/>
          </w:tcPr>
          <w:p w14:paraId="32E1FC05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Male 18-29</w:t>
            </w:r>
          </w:p>
        </w:tc>
        <w:tc>
          <w:tcPr>
            <w:tcW w:w="866" w:type="dxa"/>
          </w:tcPr>
          <w:p w14:paraId="228E13C0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0,980</w:t>
            </w:r>
          </w:p>
        </w:tc>
        <w:tc>
          <w:tcPr>
            <w:tcW w:w="866" w:type="dxa"/>
          </w:tcPr>
          <w:p w14:paraId="3F986E9D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 xml:space="preserve">14,161 </w:t>
            </w:r>
          </w:p>
        </w:tc>
        <w:tc>
          <w:tcPr>
            <w:tcW w:w="1134" w:type="dxa"/>
          </w:tcPr>
          <w:p w14:paraId="55D849E9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34,442</w:t>
            </w:r>
          </w:p>
        </w:tc>
        <w:tc>
          <w:tcPr>
            <w:tcW w:w="810" w:type="dxa"/>
          </w:tcPr>
          <w:p w14:paraId="6598576B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0</w:t>
            </w:r>
          </w:p>
        </w:tc>
        <w:tc>
          <w:tcPr>
            <w:tcW w:w="1080" w:type="dxa"/>
          </w:tcPr>
          <w:p w14:paraId="205E93AB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883</w:t>
            </w:r>
          </w:p>
        </w:tc>
        <w:tc>
          <w:tcPr>
            <w:tcW w:w="1327" w:type="dxa"/>
          </w:tcPr>
          <w:p w14:paraId="1235D0BD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9</w:t>
            </w:r>
          </w:p>
        </w:tc>
        <w:tc>
          <w:tcPr>
            <w:tcW w:w="1391" w:type="dxa"/>
          </w:tcPr>
          <w:p w14:paraId="439B0607" w14:textId="25EA3651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3.90</w:t>
            </w:r>
          </w:p>
        </w:tc>
      </w:tr>
      <w:tr w:rsidR="008C63F5" w:rsidRPr="00583168" w14:paraId="119CDBD0" w14:textId="4B9DCE77" w:rsidTr="008D65CD">
        <w:tc>
          <w:tcPr>
            <w:tcW w:w="2102" w:type="dxa"/>
          </w:tcPr>
          <w:p w14:paraId="49E3A966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Male 30-44</w:t>
            </w:r>
          </w:p>
        </w:tc>
        <w:tc>
          <w:tcPr>
            <w:tcW w:w="866" w:type="dxa"/>
          </w:tcPr>
          <w:p w14:paraId="3DE69216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75,081</w:t>
            </w:r>
          </w:p>
        </w:tc>
        <w:tc>
          <w:tcPr>
            <w:tcW w:w="866" w:type="dxa"/>
          </w:tcPr>
          <w:p w14:paraId="517F1C46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7,933</w:t>
            </w:r>
          </w:p>
        </w:tc>
        <w:tc>
          <w:tcPr>
            <w:tcW w:w="1134" w:type="dxa"/>
          </w:tcPr>
          <w:p w14:paraId="146C91CF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35,167</w:t>
            </w:r>
          </w:p>
        </w:tc>
        <w:tc>
          <w:tcPr>
            <w:tcW w:w="810" w:type="dxa"/>
          </w:tcPr>
          <w:p w14:paraId="242266A7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154</w:t>
            </w:r>
          </w:p>
        </w:tc>
        <w:tc>
          <w:tcPr>
            <w:tcW w:w="1080" w:type="dxa"/>
          </w:tcPr>
          <w:p w14:paraId="56C8CDD6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34</w:t>
            </w:r>
          </w:p>
        </w:tc>
        <w:tc>
          <w:tcPr>
            <w:tcW w:w="1327" w:type="dxa"/>
          </w:tcPr>
          <w:p w14:paraId="7EBF729D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18</w:t>
            </w:r>
          </w:p>
        </w:tc>
        <w:tc>
          <w:tcPr>
            <w:tcW w:w="1391" w:type="dxa"/>
          </w:tcPr>
          <w:p w14:paraId="01F31F75" w14:textId="253297AC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5.55</w:t>
            </w:r>
          </w:p>
        </w:tc>
      </w:tr>
      <w:tr w:rsidR="008C63F5" w:rsidRPr="00583168" w14:paraId="530C13A6" w14:textId="1611CADE" w:rsidTr="008D65CD">
        <w:tc>
          <w:tcPr>
            <w:tcW w:w="2102" w:type="dxa"/>
          </w:tcPr>
          <w:p w14:paraId="49A967E5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Female 18-29</w:t>
            </w:r>
          </w:p>
        </w:tc>
        <w:tc>
          <w:tcPr>
            <w:tcW w:w="866" w:type="dxa"/>
          </w:tcPr>
          <w:p w14:paraId="030391E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631</w:t>
            </w:r>
          </w:p>
        </w:tc>
        <w:tc>
          <w:tcPr>
            <w:tcW w:w="866" w:type="dxa"/>
          </w:tcPr>
          <w:p w14:paraId="3B0169B1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838</w:t>
            </w:r>
          </w:p>
        </w:tc>
        <w:tc>
          <w:tcPr>
            <w:tcW w:w="1134" w:type="dxa"/>
          </w:tcPr>
          <w:p w14:paraId="4040812C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3468</w:t>
            </w:r>
          </w:p>
        </w:tc>
        <w:tc>
          <w:tcPr>
            <w:tcW w:w="810" w:type="dxa"/>
          </w:tcPr>
          <w:p w14:paraId="05A8459C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31</w:t>
            </w:r>
          </w:p>
        </w:tc>
        <w:tc>
          <w:tcPr>
            <w:tcW w:w="1080" w:type="dxa"/>
          </w:tcPr>
          <w:p w14:paraId="2383363C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51</w:t>
            </w:r>
          </w:p>
        </w:tc>
        <w:tc>
          <w:tcPr>
            <w:tcW w:w="1327" w:type="dxa"/>
          </w:tcPr>
          <w:p w14:paraId="364A14C8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30</w:t>
            </w:r>
          </w:p>
        </w:tc>
        <w:tc>
          <w:tcPr>
            <w:tcW w:w="1391" w:type="dxa"/>
          </w:tcPr>
          <w:p w14:paraId="19994AA5" w14:textId="20F15796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6.80</w:t>
            </w:r>
          </w:p>
        </w:tc>
      </w:tr>
      <w:tr w:rsidR="008C63F5" w:rsidRPr="00583168" w14:paraId="33755E9F" w14:textId="7BF302D3" w:rsidTr="008D65CD">
        <w:tc>
          <w:tcPr>
            <w:tcW w:w="2102" w:type="dxa"/>
          </w:tcPr>
          <w:p w14:paraId="115A9CB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Female 30-44</w:t>
            </w:r>
          </w:p>
        </w:tc>
        <w:tc>
          <w:tcPr>
            <w:tcW w:w="866" w:type="dxa"/>
          </w:tcPr>
          <w:p w14:paraId="5C3B41BE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211,169</w:t>
            </w:r>
          </w:p>
        </w:tc>
        <w:tc>
          <w:tcPr>
            <w:tcW w:w="866" w:type="dxa"/>
          </w:tcPr>
          <w:p w14:paraId="6855FC60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58,470</w:t>
            </w:r>
          </w:p>
        </w:tc>
        <w:tc>
          <w:tcPr>
            <w:tcW w:w="1134" w:type="dxa"/>
          </w:tcPr>
          <w:p w14:paraId="45BFCD5C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88,881</w:t>
            </w:r>
          </w:p>
        </w:tc>
        <w:tc>
          <w:tcPr>
            <w:tcW w:w="810" w:type="dxa"/>
          </w:tcPr>
          <w:p w14:paraId="6A361E22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385</w:t>
            </w:r>
          </w:p>
        </w:tc>
        <w:tc>
          <w:tcPr>
            <w:tcW w:w="1080" w:type="dxa"/>
          </w:tcPr>
          <w:p w14:paraId="392EE4C7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573</w:t>
            </w:r>
          </w:p>
        </w:tc>
        <w:tc>
          <w:tcPr>
            <w:tcW w:w="1327" w:type="dxa"/>
          </w:tcPr>
          <w:p w14:paraId="70FCF5F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368</w:t>
            </w:r>
          </w:p>
        </w:tc>
        <w:tc>
          <w:tcPr>
            <w:tcW w:w="1391" w:type="dxa"/>
          </w:tcPr>
          <w:p w14:paraId="017606D2" w14:textId="65B9CE83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15.51</w:t>
            </w:r>
          </w:p>
        </w:tc>
      </w:tr>
      <w:tr w:rsidR="008C63F5" w:rsidRPr="00583168" w14:paraId="70FC8E38" w14:textId="52EF71CA" w:rsidTr="008D65CD">
        <w:tc>
          <w:tcPr>
            <w:tcW w:w="2102" w:type="dxa"/>
          </w:tcPr>
          <w:p w14:paraId="38BBDBB2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Males 45-59</w:t>
            </w:r>
          </w:p>
        </w:tc>
        <w:tc>
          <w:tcPr>
            <w:tcW w:w="866" w:type="dxa"/>
          </w:tcPr>
          <w:p w14:paraId="19E7FEA7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92,965</w:t>
            </w:r>
          </w:p>
        </w:tc>
        <w:tc>
          <w:tcPr>
            <w:tcW w:w="866" w:type="dxa"/>
          </w:tcPr>
          <w:p w14:paraId="74210EF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21,320</w:t>
            </w:r>
          </w:p>
        </w:tc>
        <w:tc>
          <w:tcPr>
            <w:tcW w:w="1134" w:type="dxa"/>
          </w:tcPr>
          <w:p w14:paraId="33488382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29,392</w:t>
            </w:r>
          </w:p>
        </w:tc>
        <w:tc>
          <w:tcPr>
            <w:tcW w:w="810" w:type="dxa"/>
          </w:tcPr>
          <w:p w14:paraId="7FE9E146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3038</w:t>
            </w:r>
          </w:p>
        </w:tc>
        <w:tc>
          <w:tcPr>
            <w:tcW w:w="1080" w:type="dxa"/>
          </w:tcPr>
          <w:p w14:paraId="4A742C78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54</w:t>
            </w:r>
          </w:p>
        </w:tc>
        <w:tc>
          <w:tcPr>
            <w:tcW w:w="1327" w:type="dxa"/>
          </w:tcPr>
          <w:p w14:paraId="1947C27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02</w:t>
            </w:r>
          </w:p>
        </w:tc>
        <w:tc>
          <w:tcPr>
            <w:tcW w:w="1391" w:type="dxa"/>
          </w:tcPr>
          <w:p w14:paraId="4D00AB3C" w14:textId="24345A33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19.09</w:t>
            </w:r>
          </w:p>
        </w:tc>
      </w:tr>
      <w:tr w:rsidR="008C63F5" w:rsidRPr="00583168" w14:paraId="2C45C629" w14:textId="149DEEAF" w:rsidTr="008D65CD">
        <w:tc>
          <w:tcPr>
            <w:tcW w:w="2102" w:type="dxa"/>
          </w:tcPr>
          <w:p w14:paraId="23E8FA9F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No more quotas filled</w:t>
            </w:r>
          </w:p>
        </w:tc>
        <w:tc>
          <w:tcPr>
            <w:tcW w:w="866" w:type="dxa"/>
          </w:tcPr>
          <w:p w14:paraId="3BE37E67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87,942</w:t>
            </w:r>
          </w:p>
        </w:tc>
        <w:tc>
          <w:tcPr>
            <w:tcW w:w="866" w:type="dxa"/>
          </w:tcPr>
          <w:p w14:paraId="21750AB0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7,850</w:t>
            </w:r>
          </w:p>
        </w:tc>
        <w:tc>
          <w:tcPr>
            <w:tcW w:w="1134" w:type="dxa"/>
          </w:tcPr>
          <w:p w14:paraId="2227D08A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23,229</w:t>
            </w:r>
          </w:p>
        </w:tc>
        <w:tc>
          <w:tcPr>
            <w:tcW w:w="810" w:type="dxa"/>
          </w:tcPr>
          <w:p w14:paraId="6C78065C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2514</w:t>
            </w:r>
          </w:p>
        </w:tc>
        <w:tc>
          <w:tcPr>
            <w:tcW w:w="1080" w:type="dxa"/>
          </w:tcPr>
          <w:p w14:paraId="5398FB85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67</w:t>
            </w:r>
          </w:p>
        </w:tc>
        <w:tc>
          <w:tcPr>
            <w:tcW w:w="1327" w:type="dxa"/>
          </w:tcPr>
          <w:p w14:paraId="2E707BAF" w14:textId="77777777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1313</w:t>
            </w:r>
          </w:p>
        </w:tc>
        <w:tc>
          <w:tcPr>
            <w:tcW w:w="1391" w:type="dxa"/>
          </w:tcPr>
          <w:p w14:paraId="39ADE263" w14:textId="07750B81" w:rsidR="008C63F5" w:rsidRPr="00583168" w:rsidRDefault="008C63F5" w:rsidP="008C63F5">
            <w:pPr>
              <w:pStyle w:val="Normal1"/>
              <w:rPr>
                <w:rFonts w:cs="Times New Roman"/>
              </w:rPr>
            </w:pPr>
            <w:r w:rsidRPr="00583168">
              <w:rPr>
                <w:rFonts w:cs="Times New Roman"/>
              </w:rPr>
              <w:t>$34.67</w:t>
            </w:r>
          </w:p>
        </w:tc>
      </w:tr>
      <w:tr w:rsidR="008C63F5" w:rsidRPr="00583168" w14:paraId="7C992233" w14:textId="19B21FEC" w:rsidTr="008D65CD">
        <w:tc>
          <w:tcPr>
            <w:tcW w:w="2102" w:type="dxa"/>
          </w:tcPr>
          <w:p w14:paraId="0BCFE7B8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866" w:type="dxa"/>
          </w:tcPr>
          <w:p w14:paraId="41F922A2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534,768</w:t>
            </w:r>
          </w:p>
        </w:tc>
        <w:tc>
          <w:tcPr>
            <w:tcW w:w="866" w:type="dxa"/>
          </w:tcPr>
          <w:p w14:paraId="0DB281D0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131,572</w:t>
            </w:r>
          </w:p>
        </w:tc>
        <w:tc>
          <w:tcPr>
            <w:tcW w:w="1134" w:type="dxa"/>
          </w:tcPr>
          <w:p w14:paraId="142ABDB1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214,579</w:t>
            </w:r>
          </w:p>
        </w:tc>
        <w:tc>
          <w:tcPr>
            <w:tcW w:w="810" w:type="dxa"/>
          </w:tcPr>
          <w:p w14:paraId="46BBDA76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13,222</w:t>
            </w:r>
          </w:p>
        </w:tc>
        <w:tc>
          <w:tcPr>
            <w:tcW w:w="1080" w:type="dxa"/>
          </w:tcPr>
          <w:p w14:paraId="2FB8AC52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2362</w:t>
            </w:r>
          </w:p>
        </w:tc>
        <w:tc>
          <w:tcPr>
            <w:tcW w:w="1327" w:type="dxa"/>
          </w:tcPr>
          <w:p w14:paraId="50F25AFB" w14:textId="77777777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226</w:t>
            </w:r>
          </w:p>
        </w:tc>
        <w:tc>
          <w:tcPr>
            <w:tcW w:w="1391" w:type="dxa"/>
          </w:tcPr>
          <w:p w14:paraId="53B22241" w14:textId="30471773" w:rsidR="008C63F5" w:rsidRPr="00583168" w:rsidRDefault="008C63F5" w:rsidP="008C63F5">
            <w:pPr>
              <w:pStyle w:val="Normal1"/>
              <w:rPr>
                <w:rFonts w:cs="Times New Roman"/>
                <w:b/>
                <w:bCs/>
              </w:rPr>
            </w:pPr>
            <w:r w:rsidRPr="00583168">
              <w:rPr>
                <w:rFonts w:cs="Times New Roman"/>
                <w:b/>
                <w:bCs/>
              </w:rPr>
              <w:t>$9.08</w:t>
            </w:r>
          </w:p>
        </w:tc>
      </w:tr>
    </w:tbl>
    <w:p w14:paraId="3B25DD77" w14:textId="35093DB3" w:rsidR="004548FB" w:rsidRDefault="008D65CD">
      <w:pPr>
        <w:pStyle w:val="Normal1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 xml:space="preserve">Age-sex groups are presented in the order with which their quota (n=385) was filled. </w:t>
      </w:r>
    </w:p>
    <w:p w14:paraId="7D88B288" w14:textId="052BCB41" w:rsidR="00AB6366" w:rsidRDefault="00AB6366">
      <w:pPr>
        <w:pStyle w:val="Normal1"/>
        <w:rPr>
          <w:rFonts w:asciiTheme="minorHAnsi" w:hAnsiTheme="minorHAnsi" w:cs="Times New Roman"/>
        </w:rPr>
      </w:pPr>
    </w:p>
    <w:p w14:paraId="77FE3177" w14:textId="6DBC9DEF" w:rsidR="00AB6366" w:rsidRDefault="00AB6366">
      <w:pPr>
        <w:pStyle w:val="Normal1"/>
        <w:rPr>
          <w:rFonts w:asciiTheme="minorHAnsi" w:hAnsiTheme="minorHAnsi" w:cs="Times New Roman"/>
        </w:rPr>
      </w:pPr>
    </w:p>
    <w:p w14:paraId="7803D5D4" w14:textId="462F1788" w:rsidR="00AB6366" w:rsidRDefault="00AB6366">
      <w:pPr>
        <w:pStyle w:val="Normal1"/>
        <w:rPr>
          <w:rFonts w:asciiTheme="minorHAnsi" w:hAnsiTheme="minorHAnsi" w:cs="Times New Roman"/>
        </w:rPr>
      </w:pPr>
    </w:p>
    <w:p w14:paraId="785A765E" w14:textId="24B7D98C" w:rsidR="00AB6366" w:rsidRDefault="00AB6366">
      <w:pPr>
        <w:pStyle w:val="Normal1"/>
        <w:rPr>
          <w:rFonts w:asciiTheme="minorHAnsi" w:hAnsiTheme="minorHAnsi" w:cs="Times New Roman"/>
        </w:rPr>
      </w:pPr>
    </w:p>
    <w:p w14:paraId="3C21873B" w14:textId="6D4DC530" w:rsidR="00AB6366" w:rsidRDefault="00AB6366">
      <w:pPr>
        <w:pStyle w:val="Normal1"/>
        <w:rPr>
          <w:rFonts w:asciiTheme="minorHAnsi" w:hAnsiTheme="minorHAnsi" w:cs="Times New Roman"/>
        </w:rPr>
      </w:pPr>
    </w:p>
    <w:p w14:paraId="5B92ABB6" w14:textId="24D246E7" w:rsidR="00AB6366" w:rsidRDefault="00AB6366">
      <w:pPr>
        <w:pStyle w:val="Normal1"/>
        <w:rPr>
          <w:rFonts w:asciiTheme="minorHAnsi" w:hAnsiTheme="minorHAnsi" w:cs="Times New Roman"/>
        </w:rPr>
      </w:pPr>
    </w:p>
    <w:p w14:paraId="31F6C0F8" w14:textId="6255B4A5" w:rsidR="00AB6366" w:rsidRDefault="00AB6366">
      <w:pPr>
        <w:pStyle w:val="Normal1"/>
        <w:rPr>
          <w:rFonts w:asciiTheme="minorHAnsi" w:hAnsiTheme="minorHAnsi" w:cs="Times New Roman"/>
        </w:rPr>
      </w:pPr>
    </w:p>
    <w:p w14:paraId="0D0013E2" w14:textId="570774D4" w:rsidR="00AB6366" w:rsidRDefault="00AB6366">
      <w:pPr>
        <w:pStyle w:val="Normal1"/>
        <w:rPr>
          <w:rFonts w:asciiTheme="minorHAnsi" w:hAnsiTheme="minorHAnsi" w:cs="Times New Roman"/>
        </w:rPr>
      </w:pPr>
    </w:p>
    <w:p w14:paraId="5419DDE7" w14:textId="7F62CE8A" w:rsidR="00AB6366" w:rsidRDefault="00AB6366">
      <w:pPr>
        <w:pStyle w:val="Normal1"/>
        <w:rPr>
          <w:rFonts w:asciiTheme="minorHAnsi" w:hAnsiTheme="minorHAnsi" w:cs="Times New Roman"/>
        </w:rPr>
      </w:pPr>
    </w:p>
    <w:p w14:paraId="0C9A8C5B" w14:textId="20073B3A" w:rsidR="00AB6366" w:rsidRDefault="00AB6366">
      <w:pPr>
        <w:pStyle w:val="Normal1"/>
        <w:rPr>
          <w:rFonts w:asciiTheme="minorHAnsi" w:hAnsiTheme="minorHAnsi" w:cs="Times New Roman"/>
        </w:rPr>
      </w:pPr>
    </w:p>
    <w:p w14:paraId="5077F470" w14:textId="24E95AC2" w:rsidR="00AB6366" w:rsidRDefault="00AB6366">
      <w:pPr>
        <w:pStyle w:val="Normal1"/>
        <w:rPr>
          <w:rFonts w:asciiTheme="minorHAnsi" w:hAnsiTheme="minorHAnsi" w:cs="Times New Roman"/>
        </w:rPr>
      </w:pPr>
    </w:p>
    <w:p w14:paraId="274B97CC" w14:textId="1A0B465A" w:rsidR="00AB6366" w:rsidRDefault="00AB6366">
      <w:pPr>
        <w:pStyle w:val="Normal1"/>
        <w:rPr>
          <w:rFonts w:asciiTheme="minorHAnsi" w:hAnsiTheme="minorHAnsi" w:cs="Times New Roman"/>
        </w:rPr>
      </w:pPr>
    </w:p>
    <w:p w14:paraId="3D96AAFC" w14:textId="582A598A" w:rsidR="00AB6366" w:rsidRDefault="00AB6366">
      <w:pPr>
        <w:pStyle w:val="Normal1"/>
        <w:rPr>
          <w:rFonts w:asciiTheme="minorHAnsi" w:hAnsiTheme="minorHAnsi" w:cs="Times New Roman"/>
        </w:rPr>
      </w:pPr>
    </w:p>
    <w:p w14:paraId="6BB9F4B9" w14:textId="57EE4522" w:rsidR="00AB6366" w:rsidRDefault="00AB6366">
      <w:pPr>
        <w:pStyle w:val="Normal1"/>
        <w:rPr>
          <w:rFonts w:asciiTheme="minorHAnsi" w:hAnsiTheme="minorHAnsi" w:cs="Times New Roman"/>
        </w:rPr>
      </w:pPr>
    </w:p>
    <w:p w14:paraId="6ADF00CA" w14:textId="082E449D" w:rsidR="00AB6366" w:rsidRDefault="00AB6366">
      <w:pPr>
        <w:pStyle w:val="Normal1"/>
        <w:rPr>
          <w:rFonts w:asciiTheme="minorHAnsi" w:hAnsiTheme="minorHAnsi" w:cs="Times New Roman"/>
        </w:rPr>
      </w:pPr>
    </w:p>
    <w:p w14:paraId="720AFEFE" w14:textId="2AE54CD0" w:rsidR="00AB6366" w:rsidRDefault="00AB6366">
      <w:pPr>
        <w:pStyle w:val="Normal1"/>
        <w:rPr>
          <w:rFonts w:asciiTheme="minorHAnsi" w:hAnsiTheme="minorHAnsi" w:cs="Times New Roman"/>
        </w:rPr>
      </w:pPr>
    </w:p>
    <w:p w14:paraId="799C7161" w14:textId="77777777" w:rsidR="00AB6366" w:rsidRDefault="00AB6366">
      <w:pPr>
        <w:pStyle w:val="Normal1"/>
        <w:rPr>
          <w:rFonts w:asciiTheme="minorHAnsi" w:hAnsiTheme="minorHAnsi" w:cs="Times New Roman"/>
        </w:rPr>
        <w:sectPr w:rsidR="00AB6366" w:rsidSect="005B13C8">
          <w:pgSz w:w="12240" w:h="15840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01B6A249" w14:textId="2F32613D" w:rsidR="00AB6366" w:rsidRPr="00B754F4" w:rsidRDefault="00AB6366" w:rsidP="00AB6366">
      <w:pPr>
        <w:pStyle w:val="Normal1"/>
        <w:rPr>
          <w:rFonts w:ascii="Times New Roman" w:hAnsi="Times New Roman" w:cs="Times New Roman"/>
          <w:b/>
          <w:bCs/>
        </w:rPr>
      </w:pPr>
      <w:r w:rsidRPr="00B754F4">
        <w:rPr>
          <w:rFonts w:ascii="Times New Roman" w:hAnsi="Times New Roman" w:cs="Times New Roman"/>
          <w:b/>
          <w:bCs/>
        </w:rPr>
        <w:lastRenderedPageBreak/>
        <w:t>S</w:t>
      </w:r>
      <w:r w:rsidR="00DC17C6">
        <w:rPr>
          <w:rFonts w:ascii="Times New Roman" w:hAnsi="Times New Roman" w:cs="Times New Roman"/>
          <w:b/>
          <w:bCs/>
        </w:rPr>
        <w:t>4</w:t>
      </w:r>
      <w:r w:rsidRPr="00B754F4">
        <w:rPr>
          <w:rFonts w:ascii="Times New Roman" w:hAnsi="Times New Roman" w:cs="Times New Roman"/>
          <w:b/>
          <w:bCs/>
        </w:rPr>
        <w:t xml:space="preserve"> Tab</w:t>
      </w:r>
      <w:r w:rsidR="00B754F4" w:rsidRPr="00B754F4">
        <w:rPr>
          <w:rFonts w:ascii="Times New Roman" w:hAnsi="Times New Roman" w:cs="Times New Roman"/>
          <w:b/>
          <w:bCs/>
        </w:rPr>
        <w:t>le</w:t>
      </w:r>
      <w:r w:rsidRPr="00B754F4">
        <w:rPr>
          <w:rFonts w:ascii="Times New Roman" w:hAnsi="Times New Roman" w:cs="Times New Roman"/>
          <w:b/>
          <w:bCs/>
        </w:rPr>
        <w:t xml:space="preserve">: Comparison of tobacco use indicators by survey mode and age groups among males </w:t>
      </w:r>
    </w:p>
    <w:tbl>
      <w:tblPr>
        <w:tblStyle w:val="TableGrid"/>
        <w:tblW w:w="14220" w:type="dxa"/>
        <w:tblInd w:w="-252" w:type="dxa"/>
        <w:tblLook w:val="04A0" w:firstRow="1" w:lastRow="0" w:firstColumn="1" w:lastColumn="0" w:noHBand="0" w:noVBand="1"/>
      </w:tblPr>
      <w:tblGrid>
        <w:gridCol w:w="2340"/>
        <w:gridCol w:w="1260"/>
        <w:gridCol w:w="1350"/>
        <w:gridCol w:w="1440"/>
        <w:gridCol w:w="1620"/>
        <w:gridCol w:w="1530"/>
        <w:gridCol w:w="1620"/>
        <w:gridCol w:w="1440"/>
        <w:gridCol w:w="1620"/>
      </w:tblGrid>
      <w:tr w:rsidR="00AB6366" w:rsidRPr="00D36308" w14:paraId="75DE669E" w14:textId="77777777" w:rsidTr="00327686">
        <w:tc>
          <w:tcPr>
            <w:tcW w:w="2340" w:type="dxa"/>
            <w:vMerge w:val="restart"/>
            <w:vAlign w:val="center"/>
          </w:tcPr>
          <w:p w14:paraId="567C6A5D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10" w:type="dxa"/>
            <w:gridSpan w:val="2"/>
          </w:tcPr>
          <w:p w14:paraId="7E095331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18-29</w:t>
            </w:r>
          </w:p>
        </w:tc>
        <w:tc>
          <w:tcPr>
            <w:tcW w:w="3060" w:type="dxa"/>
            <w:gridSpan w:val="2"/>
          </w:tcPr>
          <w:p w14:paraId="46C974BD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30-44</w:t>
            </w:r>
          </w:p>
        </w:tc>
        <w:tc>
          <w:tcPr>
            <w:tcW w:w="3150" w:type="dxa"/>
            <w:gridSpan w:val="2"/>
          </w:tcPr>
          <w:p w14:paraId="39904CE7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45-59</w:t>
            </w:r>
          </w:p>
        </w:tc>
        <w:tc>
          <w:tcPr>
            <w:tcW w:w="3060" w:type="dxa"/>
            <w:gridSpan w:val="2"/>
          </w:tcPr>
          <w:p w14:paraId="6FE31660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≥60</w:t>
            </w:r>
          </w:p>
        </w:tc>
      </w:tr>
      <w:tr w:rsidR="00AB6366" w:rsidRPr="00D36308" w14:paraId="16FF31C5" w14:textId="77777777" w:rsidTr="00327686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7013C471" w14:textId="77777777" w:rsidR="00AB6366" w:rsidRPr="00D36308" w:rsidRDefault="00AB6366" w:rsidP="00327686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64056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53139D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C84774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0E16D0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321B91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FC726C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627CF0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03E097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</w:tr>
      <w:tr w:rsidR="00AB6366" w:rsidRPr="00D36308" w14:paraId="087772D0" w14:textId="77777777" w:rsidTr="00327686">
        <w:tc>
          <w:tcPr>
            <w:tcW w:w="2340" w:type="dxa"/>
            <w:tcBorders>
              <w:bottom w:val="nil"/>
            </w:tcBorders>
          </w:tcPr>
          <w:p w14:paraId="572503F1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 w:rsidRPr="00D36308">
              <w:rPr>
                <w:b/>
                <w:sz w:val="20"/>
                <w:szCs w:val="20"/>
              </w:rPr>
              <w:t>Education level</w:t>
            </w:r>
            <w:r>
              <w:rPr>
                <w:b/>
                <w:sz w:val="20"/>
                <w:szCs w:val="20"/>
              </w:rPr>
              <w:t>, % (n)</w:t>
            </w:r>
          </w:p>
        </w:tc>
        <w:tc>
          <w:tcPr>
            <w:tcW w:w="1260" w:type="dxa"/>
            <w:tcBorders>
              <w:bottom w:val="nil"/>
            </w:tcBorders>
          </w:tcPr>
          <w:p w14:paraId="4215294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40DDD59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19572C2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0451C5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365D4FC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4CB8AF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7FA0277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E16B70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6C005578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97C5A0B" w14:textId="77777777" w:rsidR="00AB6366" w:rsidRPr="00D36308" w:rsidRDefault="00AB6366" w:rsidP="00327686">
            <w:pPr>
              <w:jc w:val="center"/>
              <w:rPr>
                <w:bCs/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No 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29758F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8 (2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33C2CE7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6 (4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69396D4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8.7 (3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70DEEA0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11.7 (8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2C883F07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6.6 (2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1E6AD4A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8.5 (2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99296C6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13.7 (2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57AEE7D2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26.9 (76)</w:t>
            </w:r>
          </w:p>
        </w:tc>
      </w:tr>
      <w:tr w:rsidR="00AB6366" w:rsidRPr="00D36308" w14:paraId="52F323F0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3DBC69E" w14:textId="77777777" w:rsidR="00AB6366" w:rsidRPr="00D36308" w:rsidRDefault="00AB6366" w:rsidP="00327686">
            <w:pPr>
              <w:jc w:val="center"/>
              <w:rPr>
                <w:bCs/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15F762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4.4 (175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643F54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2.1 (32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8259975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51.5 (20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57CFBB1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66.5 (48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6D07523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57.5 (22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62AB6A1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77.8 (26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FACFC28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43.6 (9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A5250D0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59.0 (167)</w:t>
            </w:r>
          </w:p>
        </w:tc>
      </w:tr>
      <w:tr w:rsidR="00AB6366" w:rsidRPr="00D36308" w14:paraId="20E2CA96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54B68900" w14:textId="77777777" w:rsidR="00AB6366" w:rsidRPr="00D36308" w:rsidRDefault="00AB6366" w:rsidP="00327686">
            <w:pPr>
              <w:jc w:val="center"/>
              <w:rPr>
                <w:bCs/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Second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9B2A48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4.5 (13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55EE5F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6.1 (223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4A86E86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26.2 (10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CA4DCF4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14.9 (10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BBD410D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26.6 (10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6756358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9.9 (3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070F5B8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26.5 (5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88F6A03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11.0 (31)</w:t>
            </w:r>
          </w:p>
        </w:tc>
      </w:tr>
      <w:tr w:rsidR="00AB6366" w:rsidRPr="00D36308" w14:paraId="1E50BDE2" w14:textId="77777777" w:rsidTr="00327686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78299A2" w14:textId="77777777" w:rsidR="00AB6366" w:rsidRPr="00D36308" w:rsidRDefault="00AB6366" w:rsidP="00327686">
            <w:pPr>
              <w:jc w:val="center"/>
              <w:rPr>
                <w:bCs/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Tertiar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284CBE1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5.2 (6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23250A7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2 (3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5F103599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13.6 (53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0BE526C5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6.9 (5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710D1487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9.2 (36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1DD96B64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3.8 (1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38F9A7FB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16.1 (3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5CAE1B0E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3.2 (9)</w:t>
            </w:r>
          </w:p>
        </w:tc>
      </w:tr>
      <w:tr w:rsidR="00AB6366" w:rsidRPr="00D36308" w14:paraId="420655EA" w14:textId="77777777" w:rsidTr="00327686">
        <w:tc>
          <w:tcPr>
            <w:tcW w:w="2340" w:type="dxa"/>
            <w:tcBorders>
              <w:bottom w:val="nil"/>
            </w:tcBorders>
          </w:tcPr>
          <w:p w14:paraId="1A9139C1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 w:rsidRPr="00D36308">
              <w:rPr>
                <w:b/>
                <w:sz w:val="20"/>
                <w:szCs w:val="20"/>
              </w:rPr>
              <w:t>Place of residence</w:t>
            </w:r>
            <w:r>
              <w:rPr>
                <w:b/>
                <w:sz w:val="20"/>
                <w:szCs w:val="20"/>
              </w:rPr>
              <w:t>, % (n)</w:t>
            </w:r>
            <w:r w:rsidRPr="00D3630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</w:tcPr>
          <w:p w14:paraId="506172D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4580424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647B8E42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730D6C77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6507000C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5899BF13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1D441944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588A059E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36FF9BBE" w14:textId="77777777" w:rsidTr="00327686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81AD1D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7F10B2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0.9 (24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545E68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8.5 (30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5A8CF10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56.7 (21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581C5760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43.6 (31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250F16A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48.6 (18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64A4CCC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36.2 (12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B70E70D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45.8 (9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55CDFB9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29.0 (82)</w:t>
            </w:r>
          </w:p>
        </w:tc>
      </w:tr>
      <w:tr w:rsidR="00AB6366" w:rsidRPr="00D36308" w14:paraId="3D58EF7F" w14:textId="77777777" w:rsidTr="00327686">
        <w:tc>
          <w:tcPr>
            <w:tcW w:w="2340" w:type="dxa"/>
            <w:tcBorders>
              <w:top w:val="nil"/>
              <w:bottom w:val="single" w:sz="4" w:space="0" w:color="auto"/>
            </w:tcBorders>
            <w:vAlign w:val="bottom"/>
          </w:tcPr>
          <w:p w14:paraId="0706923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Rur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2223A7F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9.1 (154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4CF0593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1.5 (31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3B9C928A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43.3 (167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00AE8B02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  <w:r w:rsidRPr="00E81455">
              <w:rPr>
                <w:sz w:val="20"/>
                <w:szCs w:val="20"/>
              </w:rPr>
              <w:t>56.4 (40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43177B28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51.4 (20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76DC868B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  <w:r w:rsidRPr="00CE5261">
              <w:rPr>
                <w:sz w:val="20"/>
                <w:szCs w:val="20"/>
              </w:rPr>
              <w:t>63.8 (21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05228613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54.2 (115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187E38E2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  <w:r w:rsidRPr="00742071">
              <w:rPr>
                <w:sz w:val="20"/>
                <w:szCs w:val="20"/>
              </w:rPr>
              <w:t>71.0 (201)</w:t>
            </w:r>
          </w:p>
        </w:tc>
      </w:tr>
      <w:tr w:rsidR="00AB6366" w:rsidRPr="00D36308" w14:paraId="115791D7" w14:textId="77777777" w:rsidTr="00327686">
        <w:tc>
          <w:tcPr>
            <w:tcW w:w="2340" w:type="dxa"/>
            <w:tcBorders>
              <w:bottom w:val="nil"/>
            </w:tcBorders>
            <w:vAlign w:val="bottom"/>
          </w:tcPr>
          <w:p w14:paraId="17E8BA39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Pr="00D36308">
              <w:rPr>
                <w:b/>
                <w:bCs/>
                <w:sz w:val="20"/>
                <w:szCs w:val="20"/>
              </w:rPr>
              <w:t>ndicators</w:t>
            </w:r>
            <w:r>
              <w:rPr>
                <w:b/>
                <w:bCs/>
                <w:sz w:val="20"/>
                <w:szCs w:val="20"/>
              </w:rPr>
              <w:t>, % (95% CI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63CE37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78EE2B8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640802AD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225B88C8" w14:textId="77777777" w:rsidR="00AB6366" w:rsidRPr="00E8145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2C9B23A5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56B33340" w14:textId="77777777" w:rsidR="00AB6366" w:rsidRPr="00CE526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33C214F0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37AA0A3D" w14:textId="77777777" w:rsidR="00AB6366" w:rsidRPr="00742071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358B34AD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782AA1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 xml:space="preserve">Current </w:t>
            </w:r>
            <w:r>
              <w:rPr>
                <w:sz w:val="20"/>
                <w:szCs w:val="20"/>
              </w:rPr>
              <w:t>s</w:t>
            </w:r>
            <w:r w:rsidRPr="00D36308">
              <w:rPr>
                <w:sz w:val="20"/>
                <w:szCs w:val="20"/>
              </w:rPr>
              <w:t>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C4FF8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4 (4.4,9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8C254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9.4 (7.3,12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57EEDF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7.3 (5.1,10.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17BAFB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9.3 (16.6,22.</w:t>
            </w:r>
            <w:proofErr w:type="gramStart"/>
            <w:r w:rsidRPr="00D36308">
              <w:rPr>
                <w:sz w:val="20"/>
                <w:szCs w:val="20"/>
              </w:rPr>
              <w:t>4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0FCB0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3.7 (10.6,17.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EDA2F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0.5 (16.5,25.</w:t>
            </w:r>
            <w:proofErr w:type="gramStart"/>
            <w:r w:rsidRPr="00D36308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890BCA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2.4 (8.6,17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3A17ED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5.9 (21.1,31.</w:t>
            </w:r>
            <w:proofErr w:type="gramStart"/>
            <w:r w:rsidRPr="00D36308">
              <w:rPr>
                <w:sz w:val="20"/>
                <w:szCs w:val="20"/>
              </w:rPr>
              <w:t>3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</w:tr>
      <w:tr w:rsidR="00AB6366" w:rsidRPr="00D36308" w14:paraId="0AE1649B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3870AA6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 xml:space="preserve">Current </w:t>
            </w:r>
            <w:r>
              <w:rPr>
                <w:sz w:val="20"/>
                <w:szCs w:val="20"/>
              </w:rPr>
              <w:t>d</w:t>
            </w:r>
            <w:r w:rsidRPr="00D36308">
              <w:rPr>
                <w:sz w:val="20"/>
                <w:szCs w:val="20"/>
              </w:rPr>
              <w:t>aily s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545742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6 (1.4,4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484D97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3 (4.7,8.</w:t>
            </w:r>
            <w:proofErr w:type="gramStart"/>
            <w:r w:rsidRPr="00D36308">
              <w:rPr>
                <w:sz w:val="20"/>
                <w:szCs w:val="20"/>
              </w:rPr>
              <w:t>6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798D03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4 (3.6,8.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C791AE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5.1 (12.6,17.</w:t>
            </w:r>
            <w:proofErr w:type="gramStart"/>
            <w:r w:rsidRPr="00D36308">
              <w:rPr>
                <w:sz w:val="20"/>
                <w:szCs w:val="20"/>
              </w:rPr>
              <w:t>9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D0A2E5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2.4 (9.4,16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A9FB2D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7.3 (13.6,21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B9BCA3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9.0 (5.8,13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2A9E5C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2.3 (17.8,27.</w:t>
            </w:r>
            <w:proofErr w:type="gramStart"/>
            <w:r w:rsidRPr="00D36308">
              <w:rPr>
                <w:sz w:val="20"/>
                <w:szCs w:val="20"/>
              </w:rPr>
              <w:t>6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</w:tr>
      <w:tr w:rsidR="00AB6366" w:rsidRPr="00D36308" w14:paraId="3999DEE3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03DD493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 xml:space="preserve">Former </w:t>
            </w:r>
            <w:r>
              <w:rPr>
                <w:sz w:val="20"/>
                <w:szCs w:val="20"/>
              </w:rPr>
              <w:t>s</w:t>
            </w:r>
            <w:r w:rsidRPr="00D36308">
              <w:rPr>
                <w:sz w:val="20"/>
                <w:szCs w:val="20"/>
              </w:rPr>
              <w:t>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4E20E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9 (3.9,8.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F508BD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7 (4.1,7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012909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1.1 (8.4,14.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422C5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0.1 (8.1,12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CAB57D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4.7 (11.5,18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455142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4.3 (11.0,18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F3794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9.5 (6.2,14.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D8099D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9.1 (15.0,24.</w:t>
            </w:r>
            <w:proofErr w:type="gramStart"/>
            <w:r w:rsidRPr="00D36308">
              <w:rPr>
                <w:sz w:val="20"/>
                <w:szCs w:val="20"/>
              </w:rPr>
              <w:t>2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</w:tr>
      <w:tr w:rsidR="00AB6366" w:rsidRPr="00D36308" w14:paraId="0DAF2BB3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5F087CE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 xml:space="preserve">Former </w:t>
            </w:r>
            <w:r>
              <w:rPr>
                <w:sz w:val="20"/>
                <w:szCs w:val="20"/>
              </w:rPr>
              <w:t>d</w:t>
            </w:r>
            <w:r w:rsidRPr="00D36308">
              <w:rPr>
                <w:sz w:val="20"/>
                <w:szCs w:val="20"/>
              </w:rPr>
              <w:t xml:space="preserve">aily </w:t>
            </w:r>
            <w:r>
              <w:rPr>
                <w:sz w:val="20"/>
                <w:szCs w:val="20"/>
              </w:rPr>
              <w:t>s</w:t>
            </w:r>
            <w:r w:rsidRPr="00D36308">
              <w:rPr>
                <w:sz w:val="20"/>
                <w:szCs w:val="20"/>
              </w:rPr>
              <w:t>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ABE2C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5 (0.7,3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42910F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8 (1.0,3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67BBD0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7 (3.8,8.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4106AD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8 (5.1,8.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4DFD97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8.2 (5.9,11.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AA7049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7.3 (5.0,10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4673A6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7 (4.0,11.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738EB7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3.1 (9.6,17.</w:t>
            </w:r>
            <w:proofErr w:type="gramStart"/>
            <w:r w:rsidRPr="00D36308">
              <w:rPr>
                <w:sz w:val="20"/>
                <w:szCs w:val="20"/>
              </w:rPr>
              <w:t>6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</w:tr>
      <w:tr w:rsidR="00AB6366" w:rsidRPr="00D36308" w14:paraId="24CA63D0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142C2D3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DCFAA3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1 (2.5,6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2C1D6E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9,3.</w:t>
            </w:r>
            <w:proofErr w:type="gramStart"/>
            <w:r w:rsidRPr="00D36308">
              <w:rPr>
                <w:sz w:val="20"/>
                <w:szCs w:val="20"/>
              </w:rPr>
              <w:t>0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15E040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1 (1.0,4.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ECC7B0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5 (1.6,3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9854C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4 (2.7,6.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FF9DD4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5 (2.0,6.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A9DF2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7 (3.3,9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2E3B60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7 (4.3,10.3)</w:t>
            </w:r>
          </w:p>
        </w:tc>
      </w:tr>
      <w:tr w:rsidR="00AB6366" w:rsidRPr="00D36308" w14:paraId="2A6B08DF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0363EA6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daily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B24EC2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5 (0.7,3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837EF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5 (0.2,1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AB70F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7,3.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18E73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5 (0.8,2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36B8AD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8 (1.6,5.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B9393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2 (1.8,5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FD58D4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3 (1.6,6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E9AF9B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0 (3.0,8.2)</w:t>
            </w:r>
          </w:p>
        </w:tc>
      </w:tr>
      <w:tr w:rsidR="00AB6366" w:rsidRPr="00D36308" w14:paraId="6581CED3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740249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2C9471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1 (1.8,5.3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EB9361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9,3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5BF58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6.0 (4.0,8.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E8181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5 (1.6,3.</w:t>
            </w:r>
            <w:proofErr w:type="gramStart"/>
            <w:r w:rsidRPr="00D36308">
              <w:rPr>
                <w:sz w:val="20"/>
                <w:szCs w:val="20"/>
              </w:rPr>
              <w:t>9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F0D31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1 (2.5,6.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7DFF88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9 (1.6,5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64ED3C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3 (2.2,8.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1E2BC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2 (1.7,6.0)</w:t>
            </w:r>
          </w:p>
        </w:tc>
      </w:tr>
      <w:tr w:rsidR="00AB6366" w:rsidRPr="00D36308" w14:paraId="7B1CDE5A" w14:textId="77777777" w:rsidTr="00327686">
        <w:tc>
          <w:tcPr>
            <w:tcW w:w="2340" w:type="dxa"/>
            <w:tcBorders>
              <w:top w:val="nil"/>
            </w:tcBorders>
          </w:tcPr>
          <w:p w14:paraId="3FE85F9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daily smokeless tobacco user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0A76BF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5 (0.7,3.4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1E582E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5 (0.2,1.5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1CDAA24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8 (0.9,3.8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0A90E5B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4,1.8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3C8BE5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5 (0.7,3.4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773A35C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0,2.1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F2D824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5 (0.1,3.3)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FEBFB8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1 (1.0,4.7)</w:t>
            </w:r>
          </w:p>
        </w:tc>
      </w:tr>
    </w:tbl>
    <w:p w14:paraId="1D8B1603" w14:textId="77777777" w:rsidR="00AB6366" w:rsidRDefault="00AB6366" w:rsidP="00AB6366">
      <w:pPr>
        <w:pStyle w:val="Normal1"/>
        <w:rPr>
          <w:rFonts w:ascii="Times New Roman" w:hAnsi="Times New Roman" w:cs="Times New Roman"/>
        </w:rPr>
        <w:sectPr w:rsidR="00AB6366" w:rsidSect="00274528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rFonts w:ascii="Times New Roman" w:hAnsi="Times New Roman" w:cs="Times New Roman"/>
        </w:rPr>
        <w:t xml:space="preserve">*: p &lt;0.05, Abbreviations: CI: Confidence Interval, IVR: Interactive Voice Response, GATS: Global Adult Tobacco Survey   </w:t>
      </w:r>
    </w:p>
    <w:p w14:paraId="7BD8398B" w14:textId="51A1E66F" w:rsidR="00AB6366" w:rsidRPr="00B754F4" w:rsidRDefault="009E1341" w:rsidP="00AB6366">
      <w:pPr>
        <w:pStyle w:val="Normal1"/>
        <w:rPr>
          <w:rFonts w:ascii="Times New Roman" w:hAnsi="Times New Roman" w:cs="Times New Roman"/>
          <w:b/>
          <w:bCs/>
        </w:rPr>
      </w:pPr>
      <w:r w:rsidRPr="00B754F4">
        <w:rPr>
          <w:rFonts w:ascii="Times New Roman" w:hAnsi="Times New Roman" w:cs="Times New Roman"/>
          <w:b/>
          <w:bCs/>
        </w:rPr>
        <w:lastRenderedPageBreak/>
        <w:t>S</w:t>
      </w:r>
      <w:r w:rsidR="00DC17C6">
        <w:rPr>
          <w:rFonts w:ascii="Times New Roman" w:hAnsi="Times New Roman" w:cs="Times New Roman"/>
          <w:b/>
          <w:bCs/>
        </w:rPr>
        <w:t>5</w:t>
      </w:r>
      <w:r w:rsidRPr="00B754F4">
        <w:rPr>
          <w:rFonts w:ascii="Times New Roman" w:hAnsi="Times New Roman" w:cs="Times New Roman"/>
          <w:b/>
          <w:bCs/>
        </w:rPr>
        <w:t xml:space="preserve"> </w:t>
      </w:r>
      <w:r w:rsidR="00AB6366" w:rsidRPr="00B754F4">
        <w:rPr>
          <w:rFonts w:ascii="Times New Roman" w:hAnsi="Times New Roman" w:cs="Times New Roman"/>
          <w:b/>
          <w:bCs/>
        </w:rPr>
        <w:t xml:space="preserve">Table: Comparison of tobacco use indicators by survey mode and age groups among females </w:t>
      </w:r>
    </w:p>
    <w:tbl>
      <w:tblPr>
        <w:tblStyle w:val="TableGrid"/>
        <w:tblW w:w="13950" w:type="dxa"/>
        <w:tblInd w:w="-252" w:type="dxa"/>
        <w:tblLook w:val="04A0" w:firstRow="1" w:lastRow="0" w:firstColumn="1" w:lastColumn="0" w:noHBand="0" w:noVBand="1"/>
      </w:tblPr>
      <w:tblGrid>
        <w:gridCol w:w="2340"/>
        <w:gridCol w:w="1260"/>
        <w:gridCol w:w="1350"/>
        <w:gridCol w:w="1440"/>
        <w:gridCol w:w="1530"/>
        <w:gridCol w:w="1530"/>
        <w:gridCol w:w="1530"/>
        <w:gridCol w:w="1440"/>
        <w:gridCol w:w="1530"/>
      </w:tblGrid>
      <w:tr w:rsidR="00AB6366" w:rsidRPr="00D36308" w14:paraId="18ED4465" w14:textId="77777777" w:rsidTr="00327686">
        <w:tc>
          <w:tcPr>
            <w:tcW w:w="2340" w:type="dxa"/>
            <w:vMerge w:val="restart"/>
            <w:vAlign w:val="center"/>
          </w:tcPr>
          <w:p w14:paraId="31247C23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10" w:type="dxa"/>
            <w:gridSpan w:val="2"/>
          </w:tcPr>
          <w:p w14:paraId="5FBB2141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18-29</w:t>
            </w:r>
          </w:p>
        </w:tc>
        <w:tc>
          <w:tcPr>
            <w:tcW w:w="2970" w:type="dxa"/>
            <w:gridSpan w:val="2"/>
          </w:tcPr>
          <w:p w14:paraId="28F7B2F3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30-44</w:t>
            </w:r>
          </w:p>
        </w:tc>
        <w:tc>
          <w:tcPr>
            <w:tcW w:w="3060" w:type="dxa"/>
            <w:gridSpan w:val="2"/>
          </w:tcPr>
          <w:p w14:paraId="4198E32D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45-59</w:t>
            </w:r>
          </w:p>
        </w:tc>
        <w:tc>
          <w:tcPr>
            <w:tcW w:w="2970" w:type="dxa"/>
            <w:gridSpan w:val="2"/>
          </w:tcPr>
          <w:p w14:paraId="21501974" w14:textId="77777777" w:rsidR="00AB6366" w:rsidRPr="00D36308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≥60</w:t>
            </w:r>
          </w:p>
        </w:tc>
      </w:tr>
      <w:tr w:rsidR="00AB6366" w:rsidRPr="00D36308" w14:paraId="2579A9F5" w14:textId="77777777" w:rsidTr="00327686"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61659495" w14:textId="77777777" w:rsidR="00AB6366" w:rsidRPr="00D36308" w:rsidRDefault="00AB6366" w:rsidP="00327686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101F352" w14:textId="77777777" w:rsidR="00AB6366" w:rsidRPr="00026C2A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E04671" w14:textId="77777777" w:rsidR="00AB6366" w:rsidRPr="00026C2A" w:rsidRDefault="00AB6366" w:rsidP="00327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0FB12A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B065917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D94C6C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F9BCBF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6ED8C1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IV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225214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026C2A">
              <w:rPr>
                <w:b/>
                <w:bCs/>
                <w:sz w:val="20"/>
                <w:szCs w:val="20"/>
              </w:rPr>
              <w:t>GATS</w:t>
            </w:r>
          </w:p>
        </w:tc>
      </w:tr>
      <w:tr w:rsidR="00AB6366" w:rsidRPr="00D36308" w14:paraId="26DC132E" w14:textId="77777777" w:rsidTr="00327686">
        <w:tc>
          <w:tcPr>
            <w:tcW w:w="2340" w:type="dxa"/>
            <w:tcBorders>
              <w:bottom w:val="nil"/>
            </w:tcBorders>
          </w:tcPr>
          <w:p w14:paraId="4779F2B2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 w:rsidRPr="00D36308">
              <w:rPr>
                <w:b/>
                <w:sz w:val="20"/>
                <w:szCs w:val="20"/>
              </w:rPr>
              <w:t>Education level</w:t>
            </w:r>
            <w:r>
              <w:rPr>
                <w:b/>
                <w:sz w:val="20"/>
                <w:szCs w:val="20"/>
              </w:rPr>
              <w:t>, % (n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C60769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BB1AC1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3A22A04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D6C968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29D833E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64C03D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0D3CA15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6A06EDC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7DFFB87D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3D88E2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No educatio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5D30C3F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4.1 (1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C8993B3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13.0 (11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4F3E018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6.7 (2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AE8B6AF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17.5 (15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CB539BA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4.7 (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F7492F9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20.3 (8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63744C8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7.0 (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1567CD4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62.9 (242)</w:t>
            </w:r>
          </w:p>
        </w:tc>
      </w:tr>
      <w:tr w:rsidR="00AB6366" w:rsidRPr="00D36308" w14:paraId="4DE43393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56558DB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Prim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2B29A9ED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41.1 (16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868AEC7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54.4 (481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30605A5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54.4 (21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91386CB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68.6 (61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D27239C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56.3 (7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618E2044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72.2 (30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478AFA4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54.9 (3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4F6DF60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33.8 (130)</w:t>
            </w:r>
          </w:p>
        </w:tc>
      </w:tr>
      <w:tr w:rsidR="00AB6366" w:rsidRPr="00D36308" w14:paraId="4EE5CEE6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469B761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Second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50EAC45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36.2 (14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EF3B154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29.4 (26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5E6AA52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27.2 (10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D20FE95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10.4 (9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45D35818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26.6 (3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7E772E0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6.2 (2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52ED344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31.0 (2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06BB404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2.9 (11)</w:t>
            </w:r>
          </w:p>
        </w:tc>
      </w:tr>
      <w:tr w:rsidR="00AB6366" w:rsidRPr="00D36308" w14:paraId="77BC2A33" w14:textId="77777777" w:rsidTr="00327686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13F3867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bCs/>
                <w:sz w:val="20"/>
                <w:szCs w:val="20"/>
              </w:rPr>
              <w:t>Tertiar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5163A201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18.5 (72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64AF15A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3.3 (2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341A069A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11.7 (4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657C13FD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3.5 (3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6417CD24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12.5 (1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0025BE11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1.2 (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42F93970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7.0 (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6E1D5E6B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0.5 (2)</w:t>
            </w:r>
          </w:p>
        </w:tc>
      </w:tr>
      <w:tr w:rsidR="00AB6366" w:rsidRPr="00D36308" w14:paraId="0DD49EFC" w14:textId="77777777" w:rsidTr="00327686">
        <w:tc>
          <w:tcPr>
            <w:tcW w:w="2340" w:type="dxa"/>
            <w:tcBorders>
              <w:bottom w:val="nil"/>
            </w:tcBorders>
          </w:tcPr>
          <w:p w14:paraId="08ABE622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 w:rsidRPr="00D36308">
              <w:rPr>
                <w:b/>
                <w:sz w:val="20"/>
                <w:szCs w:val="20"/>
              </w:rPr>
              <w:t>Place of residence</w:t>
            </w:r>
            <w:r>
              <w:rPr>
                <w:b/>
                <w:sz w:val="20"/>
                <w:szCs w:val="20"/>
              </w:rPr>
              <w:t>, % (n)</w:t>
            </w:r>
            <w:r w:rsidRPr="00D36308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45A866B7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68795571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11CFBD86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69A67F9D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337AA43F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02FBC22F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0F552885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51002692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7DC6FCD2" w14:textId="77777777" w:rsidTr="00327686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0E3EB4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Urba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32C52848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62.1 (24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50A71BCF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44.5 (39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5E2C33E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60.3 (23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576902B4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40.8 (36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7299A3C8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58.3 (7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0B2D1B2F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35.6 (149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5C78805C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52.1 (3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14:paraId="15E142A9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23.8 (93)</w:t>
            </w:r>
          </w:p>
        </w:tc>
      </w:tr>
      <w:tr w:rsidR="00AB6366" w:rsidRPr="00D36308" w14:paraId="01A98CF9" w14:textId="77777777" w:rsidTr="00327686">
        <w:tc>
          <w:tcPr>
            <w:tcW w:w="2340" w:type="dxa"/>
            <w:tcBorders>
              <w:top w:val="nil"/>
              <w:bottom w:val="single" w:sz="4" w:space="0" w:color="auto"/>
            </w:tcBorders>
            <w:vAlign w:val="bottom"/>
          </w:tcPr>
          <w:p w14:paraId="55DE03A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Rur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413F88DE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37.9 (14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3D728D02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  <w:r w:rsidRPr="00C87125">
              <w:rPr>
                <w:sz w:val="20"/>
                <w:szCs w:val="20"/>
              </w:rPr>
              <w:t>55.5 (49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6E984FD4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39.7 (15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643B6A81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  <w:r w:rsidRPr="00B47B8E">
              <w:rPr>
                <w:sz w:val="20"/>
                <w:szCs w:val="20"/>
              </w:rPr>
              <w:t>59.2 (52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5671C5AE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41.7 (5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65B996D9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  <w:r w:rsidRPr="00337BF3">
              <w:rPr>
                <w:sz w:val="20"/>
                <w:szCs w:val="20"/>
              </w:rPr>
              <w:t>64.4 (27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1BDCFF97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47.9 (3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14:paraId="084607E5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  <w:r w:rsidRPr="006932B3">
              <w:rPr>
                <w:sz w:val="20"/>
                <w:szCs w:val="20"/>
              </w:rPr>
              <w:t>76.2 (297)</w:t>
            </w:r>
          </w:p>
        </w:tc>
      </w:tr>
      <w:tr w:rsidR="00AB6366" w:rsidRPr="00D36308" w14:paraId="623C5DFC" w14:textId="77777777" w:rsidTr="00327686">
        <w:tc>
          <w:tcPr>
            <w:tcW w:w="2340" w:type="dxa"/>
            <w:tcBorders>
              <w:bottom w:val="nil"/>
            </w:tcBorders>
            <w:vAlign w:val="bottom"/>
          </w:tcPr>
          <w:p w14:paraId="6091E972" w14:textId="77777777" w:rsidR="00AB6366" w:rsidRPr="00D36308" w:rsidRDefault="00AB6366" w:rsidP="00327686">
            <w:pPr>
              <w:rPr>
                <w:sz w:val="20"/>
                <w:szCs w:val="20"/>
              </w:rPr>
            </w:pPr>
            <w:r w:rsidRPr="00D36308">
              <w:rPr>
                <w:b/>
                <w:bCs/>
                <w:sz w:val="20"/>
                <w:szCs w:val="20"/>
              </w:rPr>
              <w:t>Indicators</w:t>
            </w:r>
            <w:r>
              <w:rPr>
                <w:b/>
                <w:bCs/>
                <w:sz w:val="20"/>
                <w:szCs w:val="20"/>
              </w:rPr>
              <w:t>, % (95% CI)</w:t>
            </w:r>
          </w:p>
        </w:tc>
        <w:tc>
          <w:tcPr>
            <w:tcW w:w="1260" w:type="dxa"/>
            <w:tcBorders>
              <w:bottom w:val="nil"/>
            </w:tcBorders>
            <w:vAlign w:val="bottom"/>
          </w:tcPr>
          <w:p w14:paraId="58B5B512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bottom"/>
          </w:tcPr>
          <w:p w14:paraId="4DF0661B" w14:textId="77777777" w:rsidR="00AB6366" w:rsidRPr="00C87125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1A89E93C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37C56AF4" w14:textId="77777777" w:rsidR="00AB6366" w:rsidRPr="00B47B8E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2BA4E969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709B21A8" w14:textId="77777777" w:rsidR="00AB6366" w:rsidRPr="00337BF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0A6712EF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14:paraId="2F4E19B1" w14:textId="77777777" w:rsidR="00AB6366" w:rsidRPr="006932B3" w:rsidRDefault="00AB6366" w:rsidP="00327686">
            <w:pPr>
              <w:jc w:val="center"/>
              <w:rPr>
                <w:sz w:val="20"/>
                <w:szCs w:val="20"/>
              </w:rPr>
            </w:pPr>
          </w:p>
        </w:tc>
      </w:tr>
      <w:tr w:rsidR="00AB6366" w:rsidRPr="00D36308" w14:paraId="030613B5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40EE7FB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S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8A649E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3 (0.5,3.1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6ED6A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2 (0.1,0.</w:t>
            </w:r>
            <w:proofErr w:type="gramStart"/>
            <w:r w:rsidRPr="00D36308">
              <w:rPr>
                <w:sz w:val="20"/>
                <w:szCs w:val="20"/>
              </w:rPr>
              <w:t>9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D2D781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bookmarkStart w:id="1" w:name="_Hlk89939143"/>
            <w:r w:rsidRPr="00D36308">
              <w:rPr>
                <w:sz w:val="20"/>
                <w:szCs w:val="20"/>
              </w:rPr>
              <w:t>2.3 (1.2,4.4)</w:t>
            </w:r>
            <w:bookmarkEnd w:id="1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464153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bookmarkStart w:id="2" w:name="_Hlk89939162"/>
            <w:r w:rsidRPr="00D36308">
              <w:rPr>
                <w:sz w:val="20"/>
                <w:szCs w:val="20"/>
              </w:rPr>
              <w:t>0.9 (0.4,1.</w:t>
            </w:r>
            <w:proofErr w:type="gramStart"/>
            <w:r w:rsidRPr="00D36308">
              <w:rPr>
                <w:sz w:val="20"/>
                <w:szCs w:val="20"/>
              </w:rPr>
              <w:t>8)</w:t>
            </w:r>
            <w:r>
              <w:rPr>
                <w:sz w:val="20"/>
                <w:szCs w:val="20"/>
              </w:rPr>
              <w:t>*</w:t>
            </w:r>
            <w:bookmarkEnd w:id="2"/>
            <w:proofErr w:type="gramEnd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8FC90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4,6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D202C1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7 (0.8,3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649708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2 (1.4,12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6F185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6 (2.9,7.2)</w:t>
            </w:r>
          </w:p>
        </w:tc>
      </w:tr>
      <w:tr w:rsidR="00AB6366" w:rsidRPr="00D36308" w14:paraId="474CEBD3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1B2EC68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Daily s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C82A5E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0,1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B23414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1 (0.0,0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28BD04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3,2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C30AE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4,1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D859C67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1,5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CDF18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4 (0.6,3.2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CB6FD1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19292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3 (1.9,5.7)</w:t>
            </w:r>
          </w:p>
        </w:tc>
      </w:tr>
      <w:tr w:rsidR="00AB6366" w:rsidRPr="00D36308" w14:paraId="07B16089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6CFFE70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S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04DD3A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8 (0.9,3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4BE643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4,1.7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7189AE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3 (1.2,4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FB7DD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0 (0.5,1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C17667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4,6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8C3AAE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7 (0.8,3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57FD2B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4 (0.2,9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3C42AF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6 (3.7,8.4)</w:t>
            </w:r>
          </w:p>
        </w:tc>
      </w:tr>
      <w:tr w:rsidR="00AB6366" w:rsidRPr="00D36308" w14:paraId="731DADEF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3AD1259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Daily Smok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49BBFB7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616894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99C37D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5 (0.1,2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15FF0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7 (0.3,1.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BE6836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54C76B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0 (0.4,2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173120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687CF05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8 (2.3,6.3)</w:t>
            </w:r>
          </w:p>
        </w:tc>
      </w:tr>
      <w:tr w:rsidR="00AB6366" w:rsidRPr="00D36308" w14:paraId="30A33E4E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54A68FB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4E4AD9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6 (0.7,3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3E507C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1,1.</w:t>
            </w:r>
            <w:proofErr w:type="gramStart"/>
            <w:r w:rsidRPr="00D36308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4670E9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9 (1.6,5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0A6A4E6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1 (0.6,2.</w:t>
            </w:r>
            <w:proofErr w:type="gramStart"/>
            <w:r w:rsidRPr="00D36308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410C553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5.5 (2.6,11.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26EDCB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3.3 (2.0,5.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1630F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7.0 (2.9,15.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86187C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3.6 (10.5,17.4)</w:t>
            </w:r>
          </w:p>
        </w:tc>
      </w:tr>
      <w:tr w:rsidR="00AB6366" w:rsidRPr="00D36308" w14:paraId="210AE7A1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0199FBB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Current daily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5AA35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0,1.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F388D0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1 (0.0,0.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8838A1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3 (0.5,3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FF12ED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4,1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29F1F6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4 (0.8,7.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D85599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4 (1.3,4.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FCB1F32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8 (0.7,10.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E78881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1.8 (8.9,15.</w:t>
            </w:r>
            <w:proofErr w:type="gramStart"/>
            <w:r w:rsidRPr="00D36308">
              <w:rPr>
                <w:sz w:val="20"/>
                <w:szCs w:val="20"/>
              </w:rPr>
              <w:t>4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</w:tr>
      <w:tr w:rsidR="00AB6366" w:rsidRPr="00D36308" w14:paraId="594F3462" w14:textId="77777777" w:rsidTr="00327686">
        <w:tc>
          <w:tcPr>
            <w:tcW w:w="2340" w:type="dxa"/>
            <w:tcBorders>
              <w:top w:val="nil"/>
              <w:bottom w:val="nil"/>
            </w:tcBorders>
          </w:tcPr>
          <w:p w14:paraId="3A64C15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smokeless tobacco use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5AD74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2.3 (1.2,4.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601145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274F4EA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3,2.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E4832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8 (0.4,1.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88880A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7BD6350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1.7 (0.8,3.5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2797AE49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05DF2B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7.9 (5.6,11.1)</w:t>
            </w:r>
          </w:p>
        </w:tc>
      </w:tr>
      <w:tr w:rsidR="00AB6366" w:rsidRPr="00D36308" w14:paraId="76819451" w14:textId="77777777" w:rsidTr="00327686">
        <w:tc>
          <w:tcPr>
            <w:tcW w:w="2340" w:type="dxa"/>
            <w:tcBorders>
              <w:top w:val="nil"/>
            </w:tcBorders>
          </w:tcPr>
          <w:p w14:paraId="4E99838C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Former daily smokeless tobacco user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2585F0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0,1.8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342B98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1D55BF8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0,1.8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21361BB4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3 (0.1,1.0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3D17D5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06C342BD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5 (0.1,1.9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0BE3F9FF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0.0 (.,.)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43FA5AFE" w14:textId="77777777" w:rsidR="00AB6366" w:rsidRPr="00D36308" w:rsidRDefault="00AB6366" w:rsidP="00327686">
            <w:pPr>
              <w:jc w:val="center"/>
              <w:rPr>
                <w:sz w:val="20"/>
                <w:szCs w:val="20"/>
              </w:rPr>
            </w:pPr>
            <w:r w:rsidRPr="00D36308">
              <w:rPr>
                <w:sz w:val="20"/>
                <w:szCs w:val="20"/>
              </w:rPr>
              <w:t>4.9 (3.1,7.5)</w:t>
            </w:r>
          </w:p>
        </w:tc>
      </w:tr>
    </w:tbl>
    <w:p w14:paraId="6423E3A8" w14:textId="77777777" w:rsidR="00AB6366" w:rsidRPr="00E84B73" w:rsidRDefault="00AB6366" w:rsidP="00AB6366">
      <w:pPr>
        <w:pStyle w:val="Normal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p &lt;0.05, Abbreviations: CI: Confidence Interval, IVR: Interactive Voice Response, GATS: Global Adult Tobacco Survey  </w:t>
      </w:r>
      <w:r>
        <w:rPr>
          <w:rFonts w:ascii="Times New Roman" w:hAnsi="Times New Roman" w:cs="Times New Roman"/>
        </w:rPr>
        <w:br w:type="textWrapping" w:clear="all"/>
      </w:r>
    </w:p>
    <w:p w14:paraId="4FE1842A" w14:textId="77777777" w:rsidR="00AB6366" w:rsidRDefault="00AB6366" w:rsidP="00AB6366">
      <w:pPr>
        <w:pStyle w:val="Normal1"/>
        <w:rPr>
          <w:rFonts w:ascii="Times New Roman" w:hAnsi="Times New Roman" w:cs="Times New Roman"/>
        </w:rPr>
      </w:pPr>
    </w:p>
    <w:p w14:paraId="19981AD3" w14:textId="77777777" w:rsidR="00AB6366" w:rsidRDefault="00AB6366" w:rsidP="00AB6366">
      <w:pPr>
        <w:pStyle w:val="Normal1"/>
        <w:rPr>
          <w:rFonts w:ascii="Times New Roman" w:hAnsi="Times New Roman" w:cs="Times New Roman"/>
        </w:rPr>
      </w:pPr>
    </w:p>
    <w:p w14:paraId="7B49C2C7" w14:textId="77777777" w:rsidR="00AB6366" w:rsidRDefault="00AB6366" w:rsidP="00AB6366">
      <w:pPr>
        <w:pStyle w:val="Normal1"/>
        <w:rPr>
          <w:rFonts w:ascii="Times New Roman" w:hAnsi="Times New Roman" w:cs="Times New Roman"/>
        </w:rPr>
      </w:pPr>
    </w:p>
    <w:p w14:paraId="64285046" w14:textId="77777777" w:rsidR="00AB6366" w:rsidRPr="00583168" w:rsidRDefault="00AB6366">
      <w:pPr>
        <w:pStyle w:val="Normal1"/>
        <w:rPr>
          <w:rFonts w:asciiTheme="minorHAnsi" w:hAnsiTheme="minorHAnsi" w:cs="Times New Roman"/>
        </w:rPr>
      </w:pPr>
    </w:p>
    <w:sectPr w:rsidR="00AB6366" w:rsidRPr="00583168" w:rsidSect="00AB6366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D63F9"/>
    <w:multiLevelType w:val="hybridMultilevel"/>
    <w:tmpl w:val="9146AAFE"/>
    <w:lvl w:ilvl="0" w:tplc="84F2D5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9166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NjI0sjQysjQxsLRQ0lEKTi0uzszPAykwrAUAF6zppCwAAAA="/>
  </w:docVars>
  <w:rsids>
    <w:rsidRoot w:val="00A558A3"/>
    <w:rsid w:val="00007045"/>
    <w:rsid w:val="0001399A"/>
    <w:rsid w:val="00026C2A"/>
    <w:rsid w:val="00071290"/>
    <w:rsid w:val="000914F8"/>
    <w:rsid w:val="000923F8"/>
    <w:rsid w:val="0009559B"/>
    <w:rsid w:val="000A2603"/>
    <w:rsid w:val="000A3371"/>
    <w:rsid w:val="000B5E7E"/>
    <w:rsid w:val="000C21D8"/>
    <w:rsid w:val="000C39A7"/>
    <w:rsid w:val="000C4559"/>
    <w:rsid w:val="000D415A"/>
    <w:rsid w:val="000D4318"/>
    <w:rsid w:val="000D4582"/>
    <w:rsid w:val="00141C0C"/>
    <w:rsid w:val="001522D9"/>
    <w:rsid w:val="00153FFD"/>
    <w:rsid w:val="00164A24"/>
    <w:rsid w:val="00181F01"/>
    <w:rsid w:val="001B3A45"/>
    <w:rsid w:val="001B55A6"/>
    <w:rsid w:val="001C7209"/>
    <w:rsid w:val="001D04D5"/>
    <w:rsid w:val="001E35CA"/>
    <w:rsid w:val="0021363E"/>
    <w:rsid w:val="00216E41"/>
    <w:rsid w:val="00230426"/>
    <w:rsid w:val="002445A5"/>
    <w:rsid w:val="002526AF"/>
    <w:rsid w:val="00252CAD"/>
    <w:rsid w:val="00255A81"/>
    <w:rsid w:val="00274528"/>
    <w:rsid w:val="0028101E"/>
    <w:rsid w:val="002C1BF1"/>
    <w:rsid w:val="002C2BAC"/>
    <w:rsid w:val="002E7846"/>
    <w:rsid w:val="00324209"/>
    <w:rsid w:val="003514B3"/>
    <w:rsid w:val="0035559B"/>
    <w:rsid w:val="00360BE3"/>
    <w:rsid w:val="00382F30"/>
    <w:rsid w:val="00392C6D"/>
    <w:rsid w:val="003A31CB"/>
    <w:rsid w:val="003A5537"/>
    <w:rsid w:val="003C25E0"/>
    <w:rsid w:val="003D103F"/>
    <w:rsid w:val="003E20F1"/>
    <w:rsid w:val="00414293"/>
    <w:rsid w:val="00421A6E"/>
    <w:rsid w:val="004548FB"/>
    <w:rsid w:val="004636B0"/>
    <w:rsid w:val="0046618D"/>
    <w:rsid w:val="00466E4A"/>
    <w:rsid w:val="0048185B"/>
    <w:rsid w:val="00495C82"/>
    <w:rsid w:val="004A1729"/>
    <w:rsid w:val="004B6B09"/>
    <w:rsid w:val="004D72AE"/>
    <w:rsid w:val="004F2A47"/>
    <w:rsid w:val="004F2DBB"/>
    <w:rsid w:val="004F3AFC"/>
    <w:rsid w:val="005029E8"/>
    <w:rsid w:val="00510765"/>
    <w:rsid w:val="0053682F"/>
    <w:rsid w:val="005603DF"/>
    <w:rsid w:val="00565313"/>
    <w:rsid w:val="00582B4C"/>
    <w:rsid w:val="00583168"/>
    <w:rsid w:val="005966C0"/>
    <w:rsid w:val="005B13C8"/>
    <w:rsid w:val="005B3B8B"/>
    <w:rsid w:val="005B4A56"/>
    <w:rsid w:val="005C439D"/>
    <w:rsid w:val="005D7BD9"/>
    <w:rsid w:val="00600C08"/>
    <w:rsid w:val="006213E4"/>
    <w:rsid w:val="00630528"/>
    <w:rsid w:val="006352D2"/>
    <w:rsid w:val="00644E03"/>
    <w:rsid w:val="00654C47"/>
    <w:rsid w:val="00667C0D"/>
    <w:rsid w:val="00672E7B"/>
    <w:rsid w:val="00672F76"/>
    <w:rsid w:val="0068134F"/>
    <w:rsid w:val="00682EC5"/>
    <w:rsid w:val="006A4182"/>
    <w:rsid w:val="006D0741"/>
    <w:rsid w:val="006E7370"/>
    <w:rsid w:val="00706942"/>
    <w:rsid w:val="007105D7"/>
    <w:rsid w:val="00710A04"/>
    <w:rsid w:val="00715EFD"/>
    <w:rsid w:val="00717E75"/>
    <w:rsid w:val="007328C9"/>
    <w:rsid w:val="0074423F"/>
    <w:rsid w:val="00746F88"/>
    <w:rsid w:val="00763BE6"/>
    <w:rsid w:val="00776A26"/>
    <w:rsid w:val="007A7ED2"/>
    <w:rsid w:val="007B076F"/>
    <w:rsid w:val="00801AFA"/>
    <w:rsid w:val="008335F1"/>
    <w:rsid w:val="00845667"/>
    <w:rsid w:val="00846AB4"/>
    <w:rsid w:val="008504E1"/>
    <w:rsid w:val="00855D90"/>
    <w:rsid w:val="00871F05"/>
    <w:rsid w:val="008720CB"/>
    <w:rsid w:val="00894ACA"/>
    <w:rsid w:val="00895C97"/>
    <w:rsid w:val="008B1589"/>
    <w:rsid w:val="008B4268"/>
    <w:rsid w:val="008B4502"/>
    <w:rsid w:val="008C350E"/>
    <w:rsid w:val="008C4325"/>
    <w:rsid w:val="008C63F5"/>
    <w:rsid w:val="008D65CD"/>
    <w:rsid w:val="0090604D"/>
    <w:rsid w:val="00926965"/>
    <w:rsid w:val="009579D9"/>
    <w:rsid w:val="00957A2B"/>
    <w:rsid w:val="00963199"/>
    <w:rsid w:val="00995E82"/>
    <w:rsid w:val="009A5DD0"/>
    <w:rsid w:val="009E1341"/>
    <w:rsid w:val="009E717D"/>
    <w:rsid w:val="00A014CE"/>
    <w:rsid w:val="00A17E01"/>
    <w:rsid w:val="00A30973"/>
    <w:rsid w:val="00A558A3"/>
    <w:rsid w:val="00A565DE"/>
    <w:rsid w:val="00A61119"/>
    <w:rsid w:val="00A75853"/>
    <w:rsid w:val="00A92B42"/>
    <w:rsid w:val="00A93AD6"/>
    <w:rsid w:val="00A94AD0"/>
    <w:rsid w:val="00AB09A2"/>
    <w:rsid w:val="00AB6366"/>
    <w:rsid w:val="00AB6D7A"/>
    <w:rsid w:val="00AC0CD5"/>
    <w:rsid w:val="00AC507A"/>
    <w:rsid w:val="00AD0435"/>
    <w:rsid w:val="00AD1130"/>
    <w:rsid w:val="00AD4159"/>
    <w:rsid w:val="00AD62C0"/>
    <w:rsid w:val="00B039C2"/>
    <w:rsid w:val="00B463D5"/>
    <w:rsid w:val="00B72A5D"/>
    <w:rsid w:val="00B754F4"/>
    <w:rsid w:val="00B76058"/>
    <w:rsid w:val="00B84769"/>
    <w:rsid w:val="00BA46F5"/>
    <w:rsid w:val="00BA54A6"/>
    <w:rsid w:val="00BC4915"/>
    <w:rsid w:val="00BD2371"/>
    <w:rsid w:val="00BE4809"/>
    <w:rsid w:val="00BF6280"/>
    <w:rsid w:val="00C03604"/>
    <w:rsid w:val="00C22D5B"/>
    <w:rsid w:val="00C242AE"/>
    <w:rsid w:val="00C545AF"/>
    <w:rsid w:val="00C56116"/>
    <w:rsid w:val="00C561FC"/>
    <w:rsid w:val="00C61D2B"/>
    <w:rsid w:val="00C72836"/>
    <w:rsid w:val="00C85848"/>
    <w:rsid w:val="00C9107A"/>
    <w:rsid w:val="00CA6E65"/>
    <w:rsid w:val="00CB2646"/>
    <w:rsid w:val="00CD7DAA"/>
    <w:rsid w:val="00CE0BC5"/>
    <w:rsid w:val="00D01FCA"/>
    <w:rsid w:val="00D0704F"/>
    <w:rsid w:val="00D07209"/>
    <w:rsid w:val="00D075D3"/>
    <w:rsid w:val="00D12113"/>
    <w:rsid w:val="00D16A4B"/>
    <w:rsid w:val="00D425D2"/>
    <w:rsid w:val="00D56D25"/>
    <w:rsid w:val="00DA0F8D"/>
    <w:rsid w:val="00DB3205"/>
    <w:rsid w:val="00DC17C6"/>
    <w:rsid w:val="00DD0550"/>
    <w:rsid w:val="00DD22ED"/>
    <w:rsid w:val="00DE2457"/>
    <w:rsid w:val="00DE6979"/>
    <w:rsid w:val="00E10DBB"/>
    <w:rsid w:val="00E26F0F"/>
    <w:rsid w:val="00E32232"/>
    <w:rsid w:val="00E7114A"/>
    <w:rsid w:val="00E71817"/>
    <w:rsid w:val="00E71A6D"/>
    <w:rsid w:val="00E73706"/>
    <w:rsid w:val="00E84B73"/>
    <w:rsid w:val="00E85984"/>
    <w:rsid w:val="00E933E0"/>
    <w:rsid w:val="00EB1253"/>
    <w:rsid w:val="00ED2A81"/>
    <w:rsid w:val="00EE5463"/>
    <w:rsid w:val="00F0604A"/>
    <w:rsid w:val="00F07015"/>
    <w:rsid w:val="00F25A44"/>
    <w:rsid w:val="00F734C0"/>
    <w:rsid w:val="00FD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22EF6"/>
  <w15:docId w15:val="{CC670358-A4BA-4C96-B87E-F5E745EE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59B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rsid w:val="00A558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A558A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A558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A558A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A558A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A558A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558A3"/>
  </w:style>
  <w:style w:type="paragraph" w:styleId="Title">
    <w:name w:val="Title"/>
    <w:basedOn w:val="Normal1"/>
    <w:next w:val="Normal1"/>
    <w:rsid w:val="00A558A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A558A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A558A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A558A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A558A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B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7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D4159"/>
    <w:rPr>
      <w:color w:val="0000FF"/>
      <w:u w:val="single"/>
    </w:rPr>
  </w:style>
  <w:style w:type="table" w:styleId="TableGrid">
    <w:name w:val="Table Grid"/>
    <w:basedOn w:val="TableNormal"/>
    <w:uiPriority w:val="59"/>
    <w:unhideWhenUsed/>
    <w:rsid w:val="00E10DBB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2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0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0CB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0C21D8"/>
    <w:pPr>
      <w:spacing w:before="100" w:beforeAutospacing="1" w:after="100" w:afterAutospacing="1"/>
    </w:pPr>
  </w:style>
  <w:style w:type="paragraph" w:customStyle="1" w:styleId="Default">
    <w:name w:val="Default"/>
    <w:rsid w:val="000914F8"/>
    <w:pPr>
      <w:autoSpaceDE w:val="0"/>
      <w:autoSpaceDN w:val="0"/>
      <w:adjustRightInd w:val="0"/>
      <w:spacing w:after="200"/>
    </w:pPr>
    <w:rPr>
      <w:rFonts w:asciiTheme="minorHAnsi" w:eastAsiaTheme="minorHAnsi" w:hAnsiTheme="minorHAnsi" w:cs="Calibri"/>
      <w:color w:val="000000"/>
      <w:sz w:val="24"/>
      <w:szCs w:val="24"/>
      <w:lang w:bidi="en-US"/>
    </w:rPr>
  </w:style>
  <w:style w:type="paragraph" w:styleId="NormalWeb">
    <w:name w:val="Normal (Web)"/>
    <w:basedOn w:val="Normal"/>
    <w:uiPriority w:val="99"/>
    <w:unhideWhenUsed/>
    <w:rsid w:val="0035559B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35559B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1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54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05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1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76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8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0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0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1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9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7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2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1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00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2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7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Book</dc:creator>
  <cp:lastModifiedBy>Gulam Muhammed Al Kibria</cp:lastModifiedBy>
  <cp:revision>18</cp:revision>
  <cp:lastPrinted>2021-11-09T20:00:00Z</cp:lastPrinted>
  <dcterms:created xsi:type="dcterms:W3CDTF">2023-03-10T19:51:00Z</dcterms:created>
  <dcterms:modified xsi:type="dcterms:W3CDTF">2023-09-0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7ab387aabbb9e158923fb579010af475660de7eddbef9c2e27e045725d3d0</vt:lpwstr>
  </property>
</Properties>
</file>